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33056" w14:textId="532847E7" w:rsidR="002B2842" w:rsidRPr="00DD4476" w:rsidRDefault="002B2842" w:rsidP="002B2842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DD4476">
        <w:rPr>
          <w:rFonts w:ascii="Times New Roman" w:hAnsi="Times New Roman" w:cs="Times New Roman"/>
          <w:bCs/>
          <w:noProof/>
          <w:lang w:val="en-IN" w:eastAsia="en-IN" w:bidi="or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6239B3" wp14:editId="324C7726">
                <wp:simplePos x="0" y="0"/>
                <wp:positionH relativeFrom="column">
                  <wp:posOffset>5619750</wp:posOffset>
                </wp:positionH>
                <wp:positionV relativeFrom="paragraph">
                  <wp:posOffset>-572135</wp:posOffset>
                </wp:positionV>
                <wp:extent cx="836762" cy="551875"/>
                <wp:effectExtent l="0" t="0" r="20955" b="19685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6762" cy="551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094F9" w14:textId="77777777" w:rsidR="00DD4476" w:rsidRPr="0018114F" w:rsidRDefault="00DD4476" w:rsidP="002B284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11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tial for research purp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6239B3" id="_x0000_t202" coordsize="21600,21600" o:spt="202" path="m,l,21600r21600,l21600,xe">
                <v:stroke joinstyle="miter"/>
                <v:path gradientshapeok="t" o:connecttype="rect"/>
              </v:shapetype>
              <v:shape id="Text Box 60" o:spid="_x0000_s1026" type="#_x0000_t202" style="position:absolute;left:0;text-align:left;margin-left:442.5pt;margin-top:-45.05pt;width:65.9pt;height:4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">
                <v:textbox>
                  <w:txbxContent>
                    <w:p w14:paraId="23D094F9" w14:textId="77777777" w:rsidR="00DD4476" w:rsidRPr="0018114F" w:rsidRDefault="00DD4476" w:rsidP="002B284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11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tial for research purpose</w:t>
                      </w:r>
                    </w:p>
                  </w:txbxContent>
                </v:textbox>
              </v:shape>
            </w:pict>
          </mc:Fallback>
        </mc:AlternateContent>
      </w:r>
      <w:r w:rsidRPr="00DD4476">
        <w:rPr>
          <w:rFonts w:ascii="Times New Roman" w:hAnsi="Times New Roman" w:cs="Times New Roman"/>
          <w:b/>
          <w:bCs/>
        </w:rPr>
        <w:t>National Institute for Research in Reproductive Health</w:t>
      </w:r>
      <w:r w:rsidR="005B110B">
        <w:rPr>
          <w:rFonts w:ascii="Times New Roman" w:hAnsi="Times New Roman" w:cs="Times New Roman"/>
          <w:b/>
          <w:bCs/>
        </w:rPr>
        <w:t xml:space="preserve"> </w:t>
      </w:r>
      <w:r w:rsidRPr="00DD4476">
        <w:rPr>
          <w:rFonts w:ascii="Times New Roman" w:hAnsi="Times New Roman" w:cs="Times New Roman"/>
          <w:b/>
          <w:bCs/>
        </w:rPr>
        <w:t>(ICMR</w:t>
      </w:r>
      <w:r w:rsidR="005B110B">
        <w:rPr>
          <w:rFonts w:ascii="Times New Roman" w:hAnsi="Times New Roman" w:cs="Times New Roman"/>
          <w:b/>
          <w:bCs/>
        </w:rPr>
        <w:t>-NIRRH</w:t>
      </w:r>
      <w:r w:rsidRPr="00DD4476">
        <w:rPr>
          <w:rFonts w:ascii="Times New Roman" w:hAnsi="Times New Roman" w:cs="Times New Roman"/>
          <w:b/>
          <w:bCs/>
        </w:rPr>
        <w:t>), Parel, Mumbai</w:t>
      </w:r>
    </w:p>
    <w:p w14:paraId="39625338" w14:textId="77777777" w:rsidR="002B2842" w:rsidRPr="00DD4476" w:rsidRDefault="002B2842" w:rsidP="002B2842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DD4476">
        <w:rPr>
          <w:rFonts w:ascii="Times New Roman" w:hAnsi="Times New Roman" w:cs="Times New Roman"/>
          <w:b/>
        </w:rPr>
        <w:t>Intervention to Increase Breast Cancer Awareness and Breast Self-Examination among Women in the Community- A Multiple Approach</w:t>
      </w:r>
    </w:p>
    <w:tbl>
      <w:tblPr>
        <w:tblpPr w:leftFromText="180" w:rightFromText="180" w:vertAnchor="text" w:horzAnchor="page" w:tblpX="9718" w:tblpY="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425"/>
        <w:gridCol w:w="425"/>
      </w:tblGrid>
      <w:tr w:rsidR="002B2842" w:rsidRPr="00DD4476" w14:paraId="4C8AC6A9" w14:textId="77777777" w:rsidTr="00DD4476">
        <w:tc>
          <w:tcPr>
            <w:tcW w:w="392" w:type="dxa"/>
            <w:shd w:val="clear" w:color="auto" w:fill="auto"/>
          </w:tcPr>
          <w:p w14:paraId="0C1F6E7A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right="6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2CDDFDB6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right="6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B5AFC38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right="63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F424D4" w14:textId="451826E5" w:rsidR="002B2842" w:rsidRPr="00DD4476" w:rsidRDefault="002B2842" w:rsidP="002B2842">
      <w:pPr>
        <w:autoSpaceDE w:val="0"/>
        <w:autoSpaceDN w:val="0"/>
        <w:adjustRightInd w:val="0"/>
        <w:spacing w:after="0" w:line="240" w:lineRule="auto"/>
        <w:ind w:right="634"/>
        <w:jc w:val="center"/>
        <w:rPr>
          <w:rFonts w:ascii="Times New Roman" w:hAnsi="Times New Roman" w:cs="Times New Roman"/>
        </w:rPr>
      </w:pPr>
      <w:r w:rsidRPr="00DD4476">
        <w:rPr>
          <w:rFonts w:ascii="Times New Roman" w:hAnsi="Times New Roman" w:cs="Times New Roman"/>
          <w:b/>
        </w:rPr>
        <w:t xml:space="preserve">                             Interview Schedule for Women (Baseline </w:t>
      </w:r>
      <w:r w:rsidR="005B110B" w:rsidRPr="00DD4476">
        <w:rPr>
          <w:rFonts w:ascii="Times New Roman" w:hAnsi="Times New Roman" w:cs="Times New Roman"/>
          <w:b/>
        </w:rPr>
        <w:t xml:space="preserve">Survey) </w:t>
      </w:r>
      <w:r w:rsidR="005B110B" w:rsidRPr="00DD4476">
        <w:rPr>
          <w:rFonts w:ascii="Times New Roman" w:hAnsi="Times New Roman" w:cs="Times New Roman"/>
        </w:rPr>
        <w:t xml:space="preserve"> </w:t>
      </w:r>
      <w:r w:rsidRPr="00DD4476">
        <w:rPr>
          <w:rFonts w:ascii="Times New Roman" w:hAnsi="Times New Roman" w:cs="Times New Roman"/>
        </w:rPr>
        <w:t xml:space="preserve">     Sr. No.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5286"/>
        <w:gridCol w:w="3444"/>
      </w:tblGrid>
      <w:tr w:rsidR="002B2842" w:rsidRPr="00DD4476" w14:paraId="39F1D636" w14:textId="77777777" w:rsidTr="00DD4476">
        <w:trPr>
          <w:trHeight w:val="432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B358DEA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left="-90"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476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5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22CFF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476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3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4D4BC" w14:textId="77777777" w:rsidR="002B2842" w:rsidRPr="00DD447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4476">
              <w:rPr>
                <w:rFonts w:ascii="Times New Roman" w:hAnsi="Times New Roman" w:cs="Times New Roman"/>
                <w:b/>
              </w:rPr>
              <w:t>Coding Categories</w:t>
            </w:r>
          </w:p>
        </w:tc>
      </w:tr>
      <w:tr w:rsidR="002B2842" w:rsidRPr="00DD4476" w14:paraId="306FF732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8"/>
        </w:trPr>
        <w:tc>
          <w:tcPr>
            <w:tcW w:w="852" w:type="dxa"/>
            <w:tcBorders>
              <w:top w:val="single" w:sz="4" w:space="0" w:color="auto"/>
              <w:left w:val="single" w:sz="2" w:space="0" w:color="000000"/>
              <w:right w:val="single" w:sz="4" w:space="0" w:color="000000"/>
            </w:tcBorders>
          </w:tcPr>
          <w:p w14:paraId="0DB3B783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000000"/>
            </w:tcBorders>
          </w:tcPr>
          <w:p w14:paraId="4293D84F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How old are you? (Age in completed years)</w:t>
            </w:r>
          </w:p>
        </w:tc>
        <w:tc>
          <w:tcPr>
            <w:tcW w:w="3444" w:type="dxa"/>
            <w:tcBorders>
              <w:top w:val="single" w:sz="4" w:space="0" w:color="auto"/>
            </w:tcBorders>
          </w:tcPr>
          <w:p w14:paraId="3CDE1F9F" w14:textId="2ABC47A4" w:rsidR="002B2842" w:rsidRPr="00DD4476" w:rsidRDefault="004F5E38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AE92C2" wp14:editId="4D73922E">
                      <wp:simplePos x="0" y="0"/>
                      <wp:positionH relativeFrom="column">
                        <wp:posOffset>1587500</wp:posOffset>
                      </wp:positionH>
                      <wp:positionV relativeFrom="paragraph">
                        <wp:posOffset>42545</wp:posOffset>
                      </wp:positionV>
                      <wp:extent cx="200025" cy="209550"/>
                      <wp:effectExtent l="0" t="0" r="28575" b="1905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15C30" id="Rectangle 59" o:spid="_x0000_s1026" style="position:absolute;margin-left:125pt;margin-top:3.35pt;width:15.7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"/>
                  </w:pict>
                </mc:Fallback>
              </mc:AlternateContent>
            </w:r>
            <w:r w:rsidR="00DD4476" w:rsidRPr="00DD4476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7A8F37" wp14:editId="141515F4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43180</wp:posOffset>
                      </wp:positionV>
                      <wp:extent cx="200025" cy="209550"/>
                      <wp:effectExtent l="0" t="0" r="28575" b="19050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660C9" id="Rectangle 58" o:spid="_x0000_s1026" style="position:absolute;margin-left:109.25pt;margin-top:3.4pt;width:15.7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"/>
                  </w:pict>
                </mc:Fallback>
              </mc:AlternateContent>
            </w:r>
          </w:p>
        </w:tc>
      </w:tr>
      <w:tr w:rsidR="002B2842" w:rsidRPr="00DD4476" w14:paraId="6162B4E0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526B0A3C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6F748E2A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 xml:space="preserve">Have you ever attended </w:t>
            </w:r>
            <w:r w:rsidR="00DD4476" w:rsidRPr="00DD4476">
              <w:rPr>
                <w:rFonts w:ascii="Times New Roman" w:hAnsi="Times New Roman" w:cs="Times New Roman"/>
              </w:rPr>
              <w:t>s</w:t>
            </w:r>
            <w:r w:rsidRPr="00DD4476">
              <w:rPr>
                <w:rFonts w:ascii="Times New Roman" w:hAnsi="Times New Roman" w:cs="Times New Roman"/>
              </w:rPr>
              <w:t>chool?</w:t>
            </w:r>
          </w:p>
          <w:p w14:paraId="657ED073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</w:tcPr>
          <w:p w14:paraId="4D0FBAE5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Yes ……………1</w:t>
            </w:r>
          </w:p>
          <w:p w14:paraId="6F81CB57" w14:textId="77777777" w:rsidR="002B2842" w:rsidRPr="00DD4476" w:rsidRDefault="002B2842" w:rsidP="00DD44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 xml:space="preserve">No …………….2 </w:t>
            </w:r>
            <w:r w:rsidRPr="00DD44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DD4476">
              <w:rPr>
                <w:rFonts w:ascii="Times New Roman" w:hAnsi="Times New Roman" w:cs="Times New Roman"/>
                <w:b/>
                <w:bCs/>
              </w:rPr>
              <w:t xml:space="preserve"> Skip to 4</w:t>
            </w:r>
          </w:p>
        </w:tc>
      </w:tr>
      <w:tr w:rsidR="002B2842" w:rsidRPr="00DD4476" w14:paraId="695949E6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13"/>
        </w:trPr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22C1E159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02EEE35C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  <w:bCs/>
              </w:rPr>
            </w:pPr>
            <w:r w:rsidRPr="00DD4476">
              <w:rPr>
                <w:rFonts w:ascii="Times New Roman" w:hAnsi="Times New Roman" w:cs="Times New Roman"/>
                <w:bCs/>
              </w:rPr>
              <w:t>What is the highest standard you completed?</w:t>
            </w:r>
          </w:p>
          <w:p w14:paraId="2194F39A" w14:textId="77777777" w:rsidR="00DD4476" w:rsidRPr="00DD4476" w:rsidRDefault="00DD4476" w:rsidP="00DD4476">
            <w:pPr>
              <w:spacing w:before="120" w:after="0" w:line="240" w:lineRule="auto"/>
              <w:rPr>
                <w:rFonts w:ascii="Times New Roman" w:hAnsi="Times New Roman" w:cs="Times New Roman"/>
                <w:bCs/>
              </w:rPr>
            </w:pPr>
            <w:r w:rsidRPr="00DD4476">
              <w:rPr>
                <w:rFonts w:ascii="Times New Roman" w:hAnsi="Times New Roman" w:cs="Times New Roman"/>
                <w:bCs/>
              </w:rPr>
              <w:t>“NUMBER OF YEARS OF SCHOOLING”</w:t>
            </w:r>
          </w:p>
        </w:tc>
        <w:tc>
          <w:tcPr>
            <w:tcW w:w="3444" w:type="dxa"/>
          </w:tcPr>
          <w:p w14:paraId="6A5210BE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D7284DF" wp14:editId="3D603F72">
                      <wp:simplePos x="0" y="0"/>
                      <wp:positionH relativeFrom="column">
                        <wp:posOffset>1587500</wp:posOffset>
                      </wp:positionH>
                      <wp:positionV relativeFrom="paragraph">
                        <wp:posOffset>27940</wp:posOffset>
                      </wp:positionV>
                      <wp:extent cx="200025" cy="209550"/>
                      <wp:effectExtent l="0" t="0" r="28575" b="1905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BF9BF8" id="Rectangle 49" o:spid="_x0000_s1026" style="position:absolute;margin-left:125pt;margin-top:2.2pt;width:15.75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"/>
                  </w:pict>
                </mc:Fallback>
              </mc:AlternateContent>
            </w:r>
            <w:r w:rsidRPr="00DD4476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6EC97D" wp14:editId="2534886B">
                      <wp:simplePos x="0" y="0"/>
                      <wp:positionH relativeFrom="column">
                        <wp:posOffset>1387739</wp:posOffset>
                      </wp:positionH>
                      <wp:positionV relativeFrom="paragraph">
                        <wp:posOffset>30480</wp:posOffset>
                      </wp:positionV>
                      <wp:extent cx="200025" cy="209550"/>
                      <wp:effectExtent l="0" t="0" r="28575" b="19050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14BA07" id="Rectangle 61" o:spid="_x0000_s1026" style="position:absolute;margin-left:109.25pt;margin-top:2.4pt;width:15.7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"/>
                  </w:pict>
                </mc:Fallback>
              </mc:AlternateContent>
            </w:r>
            <w:r w:rsidRPr="00DD4476">
              <w:rPr>
                <w:rFonts w:ascii="Times New Roman" w:hAnsi="Times New Roman" w:cs="Times New Roman"/>
              </w:rPr>
              <w:t>________________</w:t>
            </w:r>
          </w:p>
        </w:tc>
      </w:tr>
      <w:tr w:rsidR="002B2842" w:rsidRPr="00DD4476" w14:paraId="4D04A1EA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50"/>
        </w:trPr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2174E695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1CBE966E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  <w:bCs/>
              </w:rPr>
            </w:pPr>
            <w:r w:rsidRPr="00DD4476">
              <w:rPr>
                <w:rFonts w:ascii="Times New Roman" w:hAnsi="Times New Roman" w:cs="Times New Roman"/>
                <w:bCs/>
              </w:rPr>
              <w:t>What is your religion?</w:t>
            </w:r>
          </w:p>
        </w:tc>
        <w:tc>
          <w:tcPr>
            <w:tcW w:w="3444" w:type="dxa"/>
          </w:tcPr>
          <w:p w14:paraId="569DCB8F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Hindu  ……………………1</w:t>
            </w:r>
          </w:p>
          <w:p w14:paraId="7E96FF5E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Muslim .…..…………..…..2</w:t>
            </w:r>
          </w:p>
          <w:p w14:paraId="01CFB1DD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Christian…………………..3</w:t>
            </w:r>
          </w:p>
          <w:p w14:paraId="17E71061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Sikh………………….……4</w:t>
            </w:r>
          </w:p>
          <w:p w14:paraId="166C0959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Buddhist/Neo Buddhist…………….…….5</w:t>
            </w:r>
          </w:p>
          <w:p w14:paraId="49AF56FA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Jain…………………….….6</w:t>
            </w:r>
          </w:p>
          <w:p w14:paraId="66A87EC6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Parsi/Zoroastrian………….7</w:t>
            </w:r>
          </w:p>
          <w:p w14:paraId="6914567B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No Religion……………….9</w:t>
            </w:r>
          </w:p>
          <w:p w14:paraId="4C46A3BF" w14:textId="77777777" w:rsidR="002B2842" w:rsidRPr="00DD4476" w:rsidRDefault="002B2842" w:rsidP="00DD4476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Others______________     98</w:t>
            </w:r>
          </w:p>
        </w:tc>
      </w:tr>
      <w:tr w:rsidR="002B2842" w:rsidRPr="00DD4476" w14:paraId="0774A02D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45C46B72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1B5ABB4C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Do you belong to a scheduled caste, scheduled tribe, other backward class or none of these?</w:t>
            </w:r>
          </w:p>
        </w:tc>
        <w:tc>
          <w:tcPr>
            <w:tcW w:w="3444" w:type="dxa"/>
          </w:tcPr>
          <w:p w14:paraId="02D02602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Scheduled Caste   ………...1</w:t>
            </w:r>
          </w:p>
          <w:p w14:paraId="064ED493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Scheduled Tribe…………..2</w:t>
            </w:r>
          </w:p>
          <w:p w14:paraId="193DC793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OBC ……………….….….3</w:t>
            </w:r>
          </w:p>
          <w:p w14:paraId="721E1766" w14:textId="77777777" w:rsidR="002B2842" w:rsidRPr="00DD4476" w:rsidRDefault="002B2842" w:rsidP="00DD4476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None of them……………..4</w:t>
            </w:r>
          </w:p>
        </w:tc>
      </w:tr>
      <w:tr w:rsidR="002B2842" w:rsidRPr="00DD4476" w14:paraId="52A52EA2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2031A0D0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2AF30376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Type of family</w:t>
            </w:r>
          </w:p>
        </w:tc>
        <w:tc>
          <w:tcPr>
            <w:tcW w:w="3444" w:type="dxa"/>
          </w:tcPr>
          <w:p w14:paraId="47D88CAD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4476">
              <w:rPr>
                <w:rFonts w:ascii="Times New Roman" w:hAnsi="Times New Roman" w:cs="Times New Roman"/>
                <w:color w:val="000000"/>
              </w:rPr>
              <w:t>Nuclear family …………...1</w:t>
            </w:r>
          </w:p>
          <w:p w14:paraId="59999546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4476">
              <w:rPr>
                <w:rFonts w:ascii="Times New Roman" w:hAnsi="Times New Roman" w:cs="Times New Roman"/>
                <w:color w:val="000000"/>
              </w:rPr>
              <w:t>Joint family...……………..2</w:t>
            </w:r>
          </w:p>
          <w:p w14:paraId="740082C1" w14:textId="77777777" w:rsidR="002B2842" w:rsidRPr="00DD4476" w:rsidRDefault="002B2842" w:rsidP="00DD4476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DD4476">
              <w:rPr>
                <w:rFonts w:ascii="Times New Roman" w:hAnsi="Times New Roman" w:cs="Times New Roman"/>
                <w:color w:val="000000"/>
              </w:rPr>
              <w:t>Extended family ……….....3</w:t>
            </w:r>
          </w:p>
        </w:tc>
      </w:tr>
      <w:tr w:rsidR="002B2842" w:rsidRPr="00DD4476" w14:paraId="360A9B59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25FAD4E5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22C61914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Are you currently employed?</w:t>
            </w:r>
          </w:p>
        </w:tc>
        <w:tc>
          <w:tcPr>
            <w:tcW w:w="3444" w:type="dxa"/>
          </w:tcPr>
          <w:p w14:paraId="24BCDD79" w14:textId="77777777" w:rsidR="002B2842" w:rsidRPr="00DD4476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Yes ………………………1</w:t>
            </w:r>
          </w:p>
          <w:p w14:paraId="7C893030" w14:textId="77777777" w:rsidR="002B2842" w:rsidRPr="00DD4476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No………………………2</w:t>
            </w:r>
            <w:r w:rsidR="00DD4476" w:rsidRPr="00DD44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DD4476" w:rsidRPr="00DD4476">
              <w:rPr>
                <w:rFonts w:ascii="Times New Roman" w:hAnsi="Times New Roman" w:cs="Times New Roman"/>
                <w:b/>
                <w:bCs/>
              </w:rPr>
              <w:t xml:space="preserve"> Skip to 8</w:t>
            </w:r>
          </w:p>
        </w:tc>
      </w:tr>
      <w:tr w:rsidR="002B2842" w:rsidRPr="00DD4476" w14:paraId="686A415C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4FF66D30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7a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3BC7ABB2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If employed, what is your occupation?</w:t>
            </w:r>
          </w:p>
        </w:tc>
        <w:tc>
          <w:tcPr>
            <w:tcW w:w="3444" w:type="dxa"/>
          </w:tcPr>
          <w:p w14:paraId="76129CA9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Not working/House wife …0</w:t>
            </w:r>
          </w:p>
          <w:p w14:paraId="4310E6CC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House maid servant……….1</w:t>
            </w:r>
          </w:p>
          <w:p w14:paraId="7A72ED0F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Clerk………………………2</w:t>
            </w:r>
          </w:p>
          <w:p w14:paraId="25FD4732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IT Industry………………...3</w:t>
            </w:r>
          </w:p>
          <w:p w14:paraId="00A10EA0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Nurse……………………...4</w:t>
            </w:r>
          </w:p>
          <w:p w14:paraId="3DBAD236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Teacher……………………5</w:t>
            </w:r>
          </w:p>
          <w:p w14:paraId="431F4366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Police ……………………..6</w:t>
            </w:r>
          </w:p>
          <w:p w14:paraId="216986EF" w14:textId="77777777" w:rsidR="002B2842" w:rsidRPr="00DD4476" w:rsidRDefault="002B2842" w:rsidP="00DD4476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Other (specify) ……………7</w:t>
            </w:r>
          </w:p>
        </w:tc>
      </w:tr>
      <w:tr w:rsidR="002B2842" w:rsidRPr="00DD4476" w14:paraId="1AFDB624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52" w:type="dxa"/>
            <w:tcBorders>
              <w:left w:val="single" w:sz="2" w:space="0" w:color="000000"/>
              <w:right w:val="single" w:sz="4" w:space="0" w:color="000000"/>
            </w:tcBorders>
          </w:tcPr>
          <w:p w14:paraId="4F5A4BA6" w14:textId="77777777" w:rsidR="002B2842" w:rsidRPr="00DD4476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286" w:type="dxa"/>
            <w:tcBorders>
              <w:left w:val="single" w:sz="4" w:space="0" w:color="000000"/>
            </w:tcBorders>
          </w:tcPr>
          <w:p w14:paraId="5615085A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Bathroom facility (Type)</w:t>
            </w:r>
          </w:p>
        </w:tc>
        <w:tc>
          <w:tcPr>
            <w:tcW w:w="3444" w:type="dxa"/>
          </w:tcPr>
          <w:p w14:paraId="7FEE57DB" w14:textId="77777777" w:rsidR="002B2842" w:rsidRPr="00DD4476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Mori (Local)………………1</w:t>
            </w:r>
          </w:p>
          <w:p w14:paraId="75AD73BA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Separate bathroom………...2</w:t>
            </w:r>
          </w:p>
          <w:p w14:paraId="1A3D9A7D" w14:textId="77777777" w:rsidR="002B2842" w:rsidRPr="00DD4476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Common bathroom………..3</w:t>
            </w:r>
          </w:p>
          <w:p w14:paraId="485C60E3" w14:textId="77777777" w:rsidR="002B2842" w:rsidRPr="00DD4476" w:rsidRDefault="002B2842" w:rsidP="00DD4476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D4476">
              <w:rPr>
                <w:rFonts w:ascii="Times New Roman" w:hAnsi="Times New Roman" w:cs="Times New Roman"/>
              </w:rPr>
              <w:t>Other………………………4</w:t>
            </w:r>
          </w:p>
        </w:tc>
      </w:tr>
    </w:tbl>
    <w:p w14:paraId="1241361B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310"/>
        <w:gridCol w:w="3420"/>
      </w:tblGrid>
      <w:tr w:rsidR="002B2842" w:rsidRPr="00873270" w14:paraId="0582CE4A" w14:textId="77777777" w:rsidTr="00DD4476">
        <w:trPr>
          <w:trHeight w:val="432"/>
        </w:trPr>
        <w:tc>
          <w:tcPr>
            <w:tcW w:w="828" w:type="dxa"/>
            <w:shd w:val="clear" w:color="auto" w:fill="auto"/>
          </w:tcPr>
          <w:p w14:paraId="6AC57808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ind w:left="-86" w:right="-11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270">
              <w:rPr>
                <w:rFonts w:ascii="Times New Roman" w:hAnsi="Times New Roman" w:cs="Times New Roman"/>
              </w:rPr>
              <w:lastRenderedPageBreak/>
              <w:br w:type="page"/>
            </w:r>
            <w:r w:rsidRPr="00873270">
              <w:rPr>
                <w:rFonts w:ascii="Times New Roman" w:hAnsi="Times New Roman" w:cs="Times New Roman"/>
              </w:rPr>
              <w:br w:type="page"/>
            </w:r>
            <w:r w:rsidRPr="00873270">
              <w:rPr>
                <w:rFonts w:ascii="Times New Roman" w:hAnsi="Times New Roman" w:cs="Times New Roman"/>
              </w:rPr>
              <w:br w:type="page"/>
            </w:r>
            <w:r w:rsidRPr="00873270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349ABD06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3270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F525B3C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270">
              <w:rPr>
                <w:rFonts w:ascii="Times New Roman" w:hAnsi="Times New Roman" w:cs="Times New Roman"/>
                <w:b/>
              </w:rPr>
              <w:t>Coding Categories</w:t>
            </w:r>
          </w:p>
        </w:tc>
      </w:tr>
      <w:tr w:rsidR="002B2842" w:rsidRPr="00873270" w14:paraId="54E23D50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4" w:space="0" w:color="000000"/>
            </w:tcBorders>
          </w:tcPr>
          <w:p w14:paraId="063096EC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310" w:type="dxa"/>
            <w:tcBorders>
              <w:left w:val="single" w:sz="4" w:space="0" w:color="000000"/>
              <w:bottom w:val="single" w:sz="4" w:space="0" w:color="000000"/>
            </w:tcBorders>
          </w:tcPr>
          <w:p w14:paraId="111A8B64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Are you currently married?</w:t>
            </w:r>
          </w:p>
        </w:tc>
        <w:tc>
          <w:tcPr>
            <w:tcW w:w="3420" w:type="dxa"/>
          </w:tcPr>
          <w:p w14:paraId="426242E3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1</w:t>
            </w:r>
          </w:p>
          <w:p w14:paraId="4EACC3D9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 xml:space="preserve">No …………….2 </w:t>
            </w:r>
            <w:r w:rsidRPr="0087327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873270">
              <w:rPr>
                <w:rFonts w:ascii="Times New Roman" w:hAnsi="Times New Roman" w:cs="Times New Roman"/>
                <w:b/>
                <w:bCs/>
              </w:rPr>
              <w:t xml:space="preserve"> Skip to 19</w:t>
            </w:r>
          </w:p>
        </w:tc>
      </w:tr>
      <w:tr w:rsidR="002B2842" w:rsidRPr="00873270" w14:paraId="403023C2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4" w:space="0" w:color="000000"/>
            </w:tcBorders>
          </w:tcPr>
          <w:p w14:paraId="06570BF8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310" w:type="dxa"/>
            <w:tcBorders>
              <w:left w:val="single" w:sz="4" w:space="0" w:color="000000"/>
              <w:bottom w:val="single" w:sz="4" w:space="0" w:color="000000"/>
            </w:tcBorders>
          </w:tcPr>
          <w:p w14:paraId="5472DDC4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ow old were you when you got married?</w:t>
            </w:r>
          </w:p>
        </w:tc>
        <w:tc>
          <w:tcPr>
            <w:tcW w:w="3420" w:type="dxa"/>
          </w:tcPr>
          <w:p w14:paraId="55B29CA4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B146C43" wp14:editId="398A1D08">
                      <wp:simplePos x="0" y="0"/>
                      <wp:positionH relativeFrom="column">
                        <wp:posOffset>1489710</wp:posOffset>
                      </wp:positionH>
                      <wp:positionV relativeFrom="paragraph">
                        <wp:posOffset>68580</wp:posOffset>
                      </wp:positionV>
                      <wp:extent cx="200025" cy="209550"/>
                      <wp:effectExtent l="0" t="0" r="28575" b="1905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FC3F1A" id="Rectangle 2" o:spid="_x0000_s1026" style="position:absolute;margin-left:117.3pt;margin-top:5.4pt;width:15.7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2889BD2" wp14:editId="4DCE6795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68580</wp:posOffset>
                      </wp:positionV>
                      <wp:extent cx="200025" cy="209550"/>
                      <wp:effectExtent l="0" t="0" r="28575" b="1905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A5BEF2" id="Rectangle 1" o:spid="_x0000_s1026" style="position:absolute;margin-left:102.25pt;margin-top:5.4pt;width:15.7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"/>
                  </w:pict>
                </mc:Fallback>
              </mc:AlternateContent>
            </w:r>
          </w:p>
        </w:tc>
      </w:tr>
      <w:tr w:rsidR="002B2842" w:rsidRPr="00873270" w14:paraId="15682228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trHeight w:val="656"/>
        </w:trPr>
        <w:tc>
          <w:tcPr>
            <w:tcW w:w="828" w:type="dxa"/>
            <w:tcBorders>
              <w:left w:val="single" w:sz="2" w:space="0" w:color="000000"/>
            </w:tcBorders>
          </w:tcPr>
          <w:p w14:paraId="11D89DB3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310" w:type="dxa"/>
          </w:tcPr>
          <w:p w14:paraId="3E2695CC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ave you ever given birth?</w:t>
            </w:r>
          </w:p>
        </w:tc>
        <w:tc>
          <w:tcPr>
            <w:tcW w:w="3420" w:type="dxa"/>
          </w:tcPr>
          <w:p w14:paraId="694D8EAB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1</w:t>
            </w:r>
          </w:p>
          <w:p w14:paraId="5F6734F9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 xml:space="preserve">No …………….2 </w:t>
            </w:r>
            <w:r w:rsidRPr="0087327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873270">
              <w:rPr>
                <w:rFonts w:ascii="Times New Roman" w:hAnsi="Times New Roman" w:cs="Times New Roman"/>
                <w:b/>
                <w:bCs/>
              </w:rPr>
              <w:t xml:space="preserve"> Skip to 15</w:t>
            </w:r>
          </w:p>
        </w:tc>
      </w:tr>
      <w:tr w:rsidR="002B2842" w:rsidRPr="00873270" w14:paraId="64077F87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trHeight w:val="535"/>
        </w:trPr>
        <w:tc>
          <w:tcPr>
            <w:tcW w:w="828" w:type="dxa"/>
            <w:tcBorders>
              <w:left w:val="single" w:sz="2" w:space="0" w:color="000000"/>
            </w:tcBorders>
          </w:tcPr>
          <w:p w14:paraId="56F30902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310" w:type="dxa"/>
          </w:tcPr>
          <w:p w14:paraId="44AD7F92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ow old were you at the time of first childbirth?</w:t>
            </w:r>
          </w:p>
        </w:tc>
        <w:tc>
          <w:tcPr>
            <w:tcW w:w="3420" w:type="dxa"/>
          </w:tcPr>
          <w:p w14:paraId="4F03E8D1" w14:textId="77777777" w:rsidR="002B2842" w:rsidRPr="00873270" w:rsidRDefault="00DD4476" w:rsidP="00873270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268A3FD" wp14:editId="0367D7C3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62230</wp:posOffset>
                      </wp:positionV>
                      <wp:extent cx="200025" cy="209550"/>
                      <wp:effectExtent l="0" t="0" r="28575" b="1905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44AB2C" id="Rectangle 52" o:spid="_x0000_s1026" style="position:absolute;margin-left:102.25pt;margin-top:4.9pt;width:15.75pt;height: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"/>
                  </w:pict>
                </mc:Fallback>
              </mc:AlternateContent>
            </w:r>
            <w:r w:rsidR="002B2842"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1CD05D2" wp14:editId="716519AD">
                      <wp:simplePos x="0" y="0"/>
                      <wp:positionH relativeFrom="column">
                        <wp:posOffset>1497594</wp:posOffset>
                      </wp:positionH>
                      <wp:positionV relativeFrom="paragraph">
                        <wp:posOffset>67945</wp:posOffset>
                      </wp:positionV>
                      <wp:extent cx="200025" cy="209550"/>
                      <wp:effectExtent l="0" t="0" r="28575" b="1905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ABCCAC" id="Rectangle 53" o:spid="_x0000_s1026" style="position:absolute;margin-left:117.9pt;margin-top:5.35pt;width:15.7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"/>
                  </w:pict>
                </mc:Fallback>
              </mc:AlternateContent>
            </w:r>
          </w:p>
        </w:tc>
      </w:tr>
      <w:tr w:rsidR="002B2842" w:rsidRPr="00873270" w14:paraId="4B3519C5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trHeight w:val="805"/>
        </w:trPr>
        <w:tc>
          <w:tcPr>
            <w:tcW w:w="828" w:type="dxa"/>
            <w:tcBorders>
              <w:left w:val="single" w:sz="2" w:space="0" w:color="000000"/>
            </w:tcBorders>
          </w:tcPr>
          <w:p w14:paraId="0EB44393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5310" w:type="dxa"/>
          </w:tcPr>
          <w:p w14:paraId="34911699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ow many sons and daughter</w:t>
            </w:r>
            <w:r w:rsidR="00DD4476" w:rsidRPr="00873270">
              <w:rPr>
                <w:rFonts w:ascii="Times New Roman" w:hAnsi="Times New Roman" w:cs="Times New Roman"/>
              </w:rPr>
              <w:t>s are alive?</w:t>
            </w:r>
          </w:p>
        </w:tc>
        <w:tc>
          <w:tcPr>
            <w:tcW w:w="3420" w:type="dxa"/>
          </w:tcPr>
          <w:p w14:paraId="3D1CCE43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E96EEF1" wp14:editId="0F597F60">
                      <wp:simplePos x="0" y="0"/>
                      <wp:positionH relativeFrom="column">
                        <wp:posOffset>1485266</wp:posOffset>
                      </wp:positionH>
                      <wp:positionV relativeFrom="paragraph">
                        <wp:posOffset>52705</wp:posOffset>
                      </wp:positionV>
                      <wp:extent cx="210820" cy="247650"/>
                      <wp:effectExtent l="0" t="0" r="17780" b="1905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082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4BDDA2" id="Rectangle 51" o:spid="_x0000_s1026" style="position:absolute;margin-left:116.95pt;margin-top:4.15pt;width:16.6pt;height:1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</w:rPr>
              <w:t>Sons          _________</w:t>
            </w:r>
          </w:p>
          <w:p w14:paraId="1521C2A6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77847F5" wp14:editId="5C6D8A26">
                      <wp:simplePos x="0" y="0"/>
                      <wp:positionH relativeFrom="column">
                        <wp:posOffset>1478916</wp:posOffset>
                      </wp:positionH>
                      <wp:positionV relativeFrom="paragraph">
                        <wp:posOffset>75565</wp:posOffset>
                      </wp:positionV>
                      <wp:extent cx="217170" cy="184785"/>
                      <wp:effectExtent l="0" t="0" r="11430" b="24765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7170" cy="184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D76363" id="Rectangle 50" o:spid="_x0000_s1026" style="position:absolute;margin-left:116.45pt;margin-top:5.95pt;width:17.1pt;height:14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</w:rPr>
              <w:t>Daughters _________</w:t>
            </w:r>
          </w:p>
        </w:tc>
      </w:tr>
      <w:tr w:rsidR="002B2842" w:rsidRPr="00873270" w14:paraId="462C9B66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c>
          <w:tcPr>
            <w:tcW w:w="828" w:type="dxa"/>
            <w:tcBorders>
              <w:left w:val="single" w:sz="2" w:space="0" w:color="000000"/>
            </w:tcBorders>
          </w:tcPr>
          <w:p w14:paraId="4F2A6EA3" w14:textId="77777777" w:rsidR="002B2842" w:rsidRPr="00873270" w:rsidRDefault="002B2842" w:rsidP="00873270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10" w:type="dxa"/>
          </w:tcPr>
          <w:p w14:paraId="29E3356A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Duration of breastfeeding for each child (in months)</w:t>
            </w:r>
          </w:p>
          <w:p w14:paraId="0C84E0F4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  <w:p w14:paraId="60B6A204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(</w:t>
            </w:r>
            <w:r w:rsidR="00DD4476" w:rsidRPr="00873270">
              <w:rPr>
                <w:rFonts w:ascii="Times New Roman" w:hAnsi="Times New Roman" w:cs="Times New Roman"/>
              </w:rPr>
              <w:t>WRITE ‘00’ FOR NO BREASTFEEDING</w:t>
            </w:r>
            <w:r w:rsidRPr="0087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20" w:type="dxa"/>
          </w:tcPr>
          <w:p w14:paraId="59726831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DFCF4B4" wp14:editId="1C4492F5">
                      <wp:simplePos x="0" y="0"/>
                      <wp:positionH relativeFrom="column">
                        <wp:posOffset>1490345</wp:posOffset>
                      </wp:positionH>
                      <wp:positionV relativeFrom="paragraph">
                        <wp:posOffset>26670</wp:posOffset>
                      </wp:positionV>
                      <wp:extent cx="200025" cy="209550"/>
                      <wp:effectExtent l="0" t="0" r="28575" b="19050"/>
                      <wp:wrapNone/>
                      <wp:docPr id="316" name="Rectangle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29C918" id="Rectangle 316" o:spid="_x0000_s1026" style="position:absolute;margin-left:117.35pt;margin-top:2.1pt;width:15.7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CDCFCAB" wp14:editId="64D5F998">
                      <wp:simplePos x="0" y="0"/>
                      <wp:positionH relativeFrom="column">
                        <wp:posOffset>1298946</wp:posOffset>
                      </wp:positionH>
                      <wp:positionV relativeFrom="paragraph">
                        <wp:posOffset>26670</wp:posOffset>
                      </wp:positionV>
                      <wp:extent cx="200025" cy="209550"/>
                      <wp:effectExtent l="0" t="0" r="28575" b="19050"/>
                      <wp:wrapNone/>
                      <wp:docPr id="289" name="Rectangle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DDFE87" id="Rectangle 289" o:spid="_x0000_s1026" style="position:absolute;margin-left:102.3pt;margin-top:2.1pt;width:15.7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</w:rPr>
              <w:t>Child 1…………….</w:t>
            </w:r>
          </w:p>
          <w:p w14:paraId="1513F97E" w14:textId="77777777" w:rsidR="002B2842" w:rsidRPr="00873270" w:rsidRDefault="00873270" w:rsidP="00873270">
            <w:pPr>
              <w:spacing w:after="12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478C739" wp14:editId="087FD04B">
                      <wp:simplePos x="0" y="0"/>
                      <wp:positionH relativeFrom="column">
                        <wp:posOffset>1490345</wp:posOffset>
                      </wp:positionH>
                      <wp:positionV relativeFrom="paragraph">
                        <wp:posOffset>19050</wp:posOffset>
                      </wp:positionV>
                      <wp:extent cx="200025" cy="209550"/>
                      <wp:effectExtent l="0" t="0" r="28575" b="19050"/>
                      <wp:wrapNone/>
                      <wp:docPr id="317" name="Rectangle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41B912" id="Rectangle 317" o:spid="_x0000_s1026" style="position:absolute;margin-left:117.35pt;margin-top:1.5pt;width:15.75pt;height:1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3AAC17C" wp14:editId="58CDA67C">
                      <wp:simplePos x="0" y="0"/>
                      <wp:positionH relativeFrom="column">
                        <wp:posOffset>1299210</wp:posOffset>
                      </wp:positionH>
                      <wp:positionV relativeFrom="paragraph">
                        <wp:posOffset>19050</wp:posOffset>
                      </wp:positionV>
                      <wp:extent cx="200025" cy="209550"/>
                      <wp:effectExtent l="0" t="0" r="28575" b="19050"/>
                      <wp:wrapNone/>
                      <wp:docPr id="313" name="Rectangle 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9F8580" id="Rectangle 313" o:spid="_x0000_s1026" style="position:absolute;margin-left:102.3pt;margin-top:1.5pt;width:15.7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"/>
                  </w:pict>
                </mc:Fallback>
              </mc:AlternateContent>
            </w:r>
            <w:r w:rsidR="002B2842" w:rsidRPr="00873270">
              <w:rPr>
                <w:rFonts w:ascii="Times New Roman" w:hAnsi="Times New Roman" w:cs="Times New Roman"/>
                <w:noProof/>
              </w:rPr>
              <w:t>Child 2…………….</w:t>
            </w:r>
          </w:p>
          <w:p w14:paraId="3A571A82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34CF0BF" wp14:editId="49BCA8B3">
                      <wp:simplePos x="0" y="0"/>
                      <wp:positionH relativeFrom="column">
                        <wp:posOffset>1482354</wp:posOffset>
                      </wp:positionH>
                      <wp:positionV relativeFrom="paragraph">
                        <wp:posOffset>-3175</wp:posOffset>
                      </wp:positionV>
                      <wp:extent cx="200025" cy="209550"/>
                      <wp:effectExtent l="0" t="0" r="28575" b="1905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91A72" id="Rectangle 12" o:spid="_x0000_s1026" style="position:absolute;margin-left:116.7pt;margin-top:-.25pt;width:15.75pt;height:16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5A0C8A5" wp14:editId="643E582D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-2540</wp:posOffset>
                      </wp:positionV>
                      <wp:extent cx="200025" cy="209550"/>
                      <wp:effectExtent l="0" t="0" r="28575" b="1905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3619BB" id="Rectangle 11" o:spid="_x0000_s1026" style="position:absolute;margin-left:101.6pt;margin-top:-.2pt;width:15.75pt;height:16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</w:rPr>
              <w:t>Child 3…………….</w:t>
            </w:r>
          </w:p>
          <w:p w14:paraId="3AA0CEDC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  <w:noProof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6C9A850" wp14:editId="414AE977">
                      <wp:simplePos x="0" y="0"/>
                      <wp:positionH relativeFrom="column">
                        <wp:posOffset>1490345</wp:posOffset>
                      </wp:positionH>
                      <wp:positionV relativeFrom="paragraph">
                        <wp:posOffset>5080</wp:posOffset>
                      </wp:positionV>
                      <wp:extent cx="200025" cy="209550"/>
                      <wp:effectExtent l="0" t="0" r="28575" b="19050"/>
                      <wp:wrapNone/>
                      <wp:docPr id="319" name="Rectangle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24EF22" id="Rectangle 319" o:spid="_x0000_s1026" style="position:absolute;margin-left:117.35pt;margin-top:.4pt;width:15.75pt;height:1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1EB635A" wp14:editId="6E4F6DD3">
                      <wp:simplePos x="0" y="0"/>
                      <wp:positionH relativeFrom="column">
                        <wp:posOffset>1299210</wp:posOffset>
                      </wp:positionH>
                      <wp:positionV relativeFrom="paragraph">
                        <wp:posOffset>5715</wp:posOffset>
                      </wp:positionV>
                      <wp:extent cx="200025" cy="209550"/>
                      <wp:effectExtent l="0" t="0" r="28575" b="19050"/>
                      <wp:wrapNone/>
                      <wp:docPr id="315" name="Rectangle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477A58" id="Rectangle 315" o:spid="_x0000_s1026" style="position:absolute;margin-left:102.3pt;margin-top:.45pt;width:15.7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</w:rPr>
              <w:t>Child4……………..</w:t>
            </w:r>
          </w:p>
        </w:tc>
      </w:tr>
      <w:tr w:rsidR="002B2842" w:rsidRPr="00873270" w14:paraId="7F8758F7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c>
          <w:tcPr>
            <w:tcW w:w="828" w:type="dxa"/>
            <w:tcBorders>
              <w:left w:val="single" w:sz="2" w:space="0" w:color="000000"/>
            </w:tcBorders>
          </w:tcPr>
          <w:p w14:paraId="38526ADA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4a.</w:t>
            </w:r>
          </w:p>
        </w:tc>
        <w:tc>
          <w:tcPr>
            <w:tcW w:w="5310" w:type="dxa"/>
          </w:tcPr>
          <w:p w14:paraId="4CD9FC05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ave you taken any galactogogues (</w:t>
            </w:r>
            <w:r w:rsidRPr="00873270">
              <w:rPr>
                <w:rFonts w:ascii="Times New Roman" w:hAnsi="Times New Roman" w:cs="Times New Roman"/>
                <w:i/>
                <w:iCs/>
              </w:rPr>
              <w:t>shatavari</w:t>
            </w:r>
            <w:r w:rsidRPr="00873270">
              <w:rPr>
                <w:rFonts w:ascii="Times New Roman" w:hAnsi="Times New Roman" w:cs="Times New Roman"/>
              </w:rPr>
              <w:t xml:space="preserve"> to increase breast milk)?</w:t>
            </w:r>
          </w:p>
        </w:tc>
        <w:tc>
          <w:tcPr>
            <w:tcW w:w="3420" w:type="dxa"/>
          </w:tcPr>
          <w:p w14:paraId="61A628F3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3E7DEA03" w14:textId="77777777" w:rsidR="002B2842" w:rsidRPr="00873270" w:rsidRDefault="002B2842" w:rsidP="0087327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 …………………2</w:t>
            </w:r>
          </w:p>
        </w:tc>
      </w:tr>
      <w:tr w:rsidR="002B2842" w:rsidRPr="00873270" w14:paraId="44E1D4E1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c>
          <w:tcPr>
            <w:tcW w:w="828" w:type="dxa"/>
            <w:tcBorders>
              <w:left w:val="single" w:sz="2" w:space="0" w:color="000000"/>
            </w:tcBorders>
          </w:tcPr>
          <w:p w14:paraId="066D00CF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5310" w:type="dxa"/>
          </w:tcPr>
          <w:p w14:paraId="1EC4A918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 xml:space="preserve">Have you ever had any medical abortion? </w:t>
            </w:r>
          </w:p>
        </w:tc>
        <w:tc>
          <w:tcPr>
            <w:tcW w:w="3420" w:type="dxa"/>
          </w:tcPr>
          <w:p w14:paraId="7997B16B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4B7E3C73" w14:textId="77777777" w:rsidR="002B2842" w:rsidRPr="00873270" w:rsidRDefault="002B2842" w:rsidP="0087327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…………………2</w:t>
            </w:r>
            <w:r w:rsidR="00DD4476" w:rsidRPr="00873270">
              <w:rPr>
                <w:rFonts w:ascii="Times New Roman" w:hAnsi="Times New Roman" w:cs="Times New Roman"/>
              </w:rPr>
              <w:t xml:space="preserve"> </w:t>
            </w:r>
            <w:r w:rsidR="00DD4476" w:rsidRPr="0087327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DD4476" w:rsidRPr="00873270">
              <w:rPr>
                <w:rFonts w:ascii="Times New Roman" w:hAnsi="Times New Roman" w:cs="Times New Roman"/>
                <w:b/>
                <w:bCs/>
              </w:rPr>
              <w:t xml:space="preserve"> Skip to 16</w:t>
            </w:r>
          </w:p>
        </w:tc>
      </w:tr>
      <w:tr w:rsidR="002B2842" w:rsidRPr="00873270" w14:paraId="67A56E2E" w14:textId="77777777" w:rsidTr="00DD4476">
        <w:tblPrEx>
          <w:tblBorders>
            <w:top w:val="single" w:sz="2" w:space="0" w:color="000000"/>
            <w:left w:val="none" w:sz="0" w:space="0" w:color="auto"/>
            <w:bottom w:val="single" w:sz="2" w:space="0" w:color="000000"/>
            <w:right w:val="single" w:sz="2" w:space="0" w:color="000000"/>
            <w:insideH w:val="single" w:sz="2" w:space="0" w:color="000000"/>
            <w:insideV w:val="single" w:sz="2" w:space="0" w:color="000000"/>
          </w:tblBorders>
        </w:tblPrEx>
        <w:trPr>
          <w:trHeight w:val="499"/>
        </w:trPr>
        <w:tc>
          <w:tcPr>
            <w:tcW w:w="828" w:type="dxa"/>
            <w:tcBorders>
              <w:left w:val="single" w:sz="2" w:space="0" w:color="000000"/>
            </w:tcBorders>
          </w:tcPr>
          <w:p w14:paraId="26B0920F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5a.</w:t>
            </w:r>
          </w:p>
        </w:tc>
        <w:tc>
          <w:tcPr>
            <w:tcW w:w="5310" w:type="dxa"/>
          </w:tcPr>
          <w:p w14:paraId="5EE00684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If yes, number of medical abortions?</w:t>
            </w:r>
          </w:p>
          <w:p w14:paraId="5366D137" w14:textId="77777777" w:rsidR="00873270" w:rsidRPr="00873270" w:rsidRDefault="00873270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“MENTION NUMBER OF ABORTION/S”</w:t>
            </w:r>
          </w:p>
        </w:tc>
        <w:tc>
          <w:tcPr>
            <w:tcW w:w="3420" w:type="dxa"/>
          </w:tcPr>
          <w:p w14:paraId="2A750DF6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8353AD9" wp14:editId="2D1F9922">
                      <wp:simplePos x="0" y="0"/>
                      <wp:positionH relativeFrom="column">
                        <wp:posOffset>1551940</wp:posOffset>
                      </wp:positionH>
                      <wp:positionV relativeFrom="paragraph">
                        <wp:posOffset>91440</wp:posOffset>
                      </wp:positionV>
                      <wp:extent cx="200025" cy="209550"/>
                      <wp:effectExtent l="10795" t="12065" r="8255" b="698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8BA595" id="Rectangle 41" o:spid="_x0000_s1026" style="position:absolute;margin-left:122.2pt;margin-top:7.2pt;width:15.75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</w:rPr>
              <w:t>Numbers___________</w:t>
            </w:r>
          </w:p>
        </w:tc>
      </w:tr>
      <w:tr w:rsidR="002B2842" w:rsidRPr="00873270" w14:paraId="662B9377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38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5080D66B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79AE9C70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ave you ever used oral pills to delay pregnancy?</w:t>
            </w:r>
          </w:p>
        </w:tc>
        <w:tc>
          <w:tcPr>
            <w:tcW w:w="3420" w:type="dxa"/>
          </w:tcPr>
          <w:p w14:paraId="3AB45F29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34B38615" w14:textId="77777777" w:rsidR="002B2842" w:rsidRPr="00873270" w:rsidRDefault="002B2842" w:rsidP="0087327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…………………2</w:t>
            </w:r>
            <w:r w:rsidR="00DD4476" w:rsidRPr="00873270">
              <w:rPr>
                <w:rFonts w:ascii="Times New Roman" w:hAnsi="Times New Roman" w:cs="Times New Roman"/>
              </w:rPr>
              <w:t xml:space="preserve"> </w:t>
            </w:r>
            <w:r w:rsidR="00DD4476" w:rsidRPr="0087327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DD4476" w:rsidRPr="00873270">
              <w:rPr>
                <w:rFonts w:ascii="Times New Roman" w:hAnsi="Times New Roman" w:cs="Times New Roman"/>
                <w:b/>
                <w:bCs/>
              </w:rPr>
              <w:t xml:space="preserve"> Skip to 17</w:t>
            </w:r>
          </w:p>
        </w:tc>
      </w:tr>
      <w:tr w:rsidR="002B2842" w:rsidRPr="00873270" w14:paraId="4422FC90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75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30C53325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6a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1847D009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If yes, duration of use</w:t>
            </w:r>
          </w:p>
          <w:p w14:paraId="1604A896" w14:textId="77777777" w:rsidR="00DD4476" w:rsidRPr="00873270" w:rsidRDefault="00DD4476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“MENTION NUMBER OF MONTHS”</w:t>
            </w:r>
          </w:p>
        </w:tc>
        <w:tc>
          <w:tcPr>
            <w:tcW w:w="3420" w:type="dxa"/>
          </w:tcPr>
          <w:p w14:paraId="4BC448A0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0428265" wp14:editId="02913CC1">
                      <wp:simplePos x="0" y="0"/>
                      <wp:positionH relativeFrom="column">
                        <wp:posOffset>1329690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8175A3" id="Rectangle 38" o:spid="_x0000_s1026" style="position:absolute;margin-left:104.7pt;margin-top:3.25pt;width:15.75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8D46659" wp14:editId="27671A96">
                      <wp:simplePos x="0" y="0"/>
                      <wp:positionH relativeFrom="column">
                        <wp:posOffset>1529979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2D8DEF" id="Rectangle 39" o:spid="_x0000_s1026" style="position:absolute;margin-left:120.45pt;margin-top:3.25pt;width:15.75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</w:rPr>
              <w:t>Months……………</w:t>
            </w:r>
          </w:p>
        </w:tc>
      </w:tr>
      <w:tr w:rsidR="002B2842" w:rsidRPr="00873270" w14:paraId="5EDCB3EC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37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0D40035F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6BCE0BEE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Are you currently using oral pills to delay pregnancy?</w:t>
            </w:r>
          </w:p>
        </w:tc>
        <w:tc>
          <w:tcPr>
            <w:tcW w:w="3420" w:type="dxa"/>
          </w:tcPr>
          <w:p w14:paraId="5AACA10C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2BAB1F4E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…………………2</w:t>
            </w:r>
            <w:r w:rsidR="00873270" w:rsidRPr="00873270">
              <w:rPr>
                <w:rFonts w:ascii="Times New Roman" w:hAnsi="Times New Roman" w:cs="Times New Roman"/>
              </w:rPr>
              <w:t xml:space="preserve"> </w:t>
            </w:r>
            <w:r w:rsidR="00873270" w:rsidRPr="0087327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873270" w:rsidRPr="00873270">
              <w:rPr>
                <w:rFonts w:ascii="Times New Roman" w:hAnsi="Times New Roman" w:cs="Times New Roman"/>
                <w:b/>
                <w:bCs/>
              </w:rPr>
              <w:t xml:space="preserve"> Skip to 18</w:t>
            </w:r>
          </w:p>
        </w:tc>
      </w:tr>
      <w:tr w:rsidR="002B2842" w:rsidRPr="00873270" w14:paraId="696AE031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53EF549A" w14:textId="77777777" w:rsidR="002B2842" w:rsidRPr="00873270" w:rsidRDefault="002B2842" w:rsidP="008732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7a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1F8D790E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If yes, duration of use</w:t>
            </w:r>
          </w:p>
          <w:p w14:paraId="1169D126" w14:textId="77777777" w:rsidR="00873270" w:rsidRPr="00873270" w:rsidRDefault="00873270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“MENTION NUMBER OF MONTHS”</w:t>
            </w:r>
          </w:p>
        </w:tc>
        <w:tc>
          <w:tcPr>
            <w:tcW w:w="3420" w:type="dxa"/>
          </w:tcPr>
          <w:p w14:paraId="23896816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973A417" wp14:editId="246AD7A8">
                      <wp:simplePos x="0" y="0"/>
                      <wp:positionH relativeFrom="column">
                        <wp:posOffset>1329690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0E83BF" id="Rectangle 62" o:spid="_x0000_s1026" style="position:absolute;margin-left:104.7pt;margin-top:3.25pt;width:15.7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1DFFE95" wp14:editId="79365698">
                      <wp:simplePos x="0" y="0"/>
                      <wp:positionH relativeFrom="column">
                        <wp:posOffset>1529979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B19655" id="Rectangle 63" o:spid="_x0000_s1026" style="position:absolute;margin-left:120.45pt;margin-top:3.25pt;width:15.75pt;height:1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</w:rPr>
              <w:t>Months……………</w:t>
            </w:r>
          </w:p>
        </w:tc>
      </w:tr>
      <w:tr w:rsidR="002B2842" w:rsidRPr="00873270" w14:paraId="3F14FE39" w14:textId="77777777" w:rsidTr="0087327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0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4427AD97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413B4203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Have you ever used emergency contraceptive pills to avoid pregnancy?</w:t>
            </w:r>
          </w:p>
        </w:tc>
        <w:tc>
          <w:tcPr>
            <w:tcW w:w="3420" w:type="dxa"/>
          </w:tcPr>
          <w:p w14:paraId="196043DC" w14:textId="77777777" w:rsidR="002B2842" w:rsidRPr="00873270" w:rsidRDefault="002B2842" w:rsidP="0087327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1D180F70" w14:textId="77777777" w:rsidR="002B2842" w:rsidRPr="00873270" w:rsidRDefault="002B2842" w:rsidP="0087327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 …………………2</w:t>
            </w:r>
          </w:p>
        </w:tc>
      </w:tr>
      <w:tr w:rsidR="002B2842" w:rsidRPr="00873270" w14:paraId="3436BF15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2369B5F0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8a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29757AE0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If yes, How many times</w:t>
            </w:r>
          </w:p>
          <w:p w14:paraId="1AF7B02E" w14:textId="77777777" w:rsidR="00873270" w:rsidRPr="00873270" w:rsidRDefault="00873270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“MENTION NUMBER OF TIMES”</w:t>
            </w:r>
          </w:p>
        </w:tc>
        <w:tc>
          <w:tcPr>
            <w:tcW w:w="3420" w:type="dxa"/>
          </w:tcPr>
          <w:p w14:paraId="2B2E8F28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4A4F576" wp14:editId="37698D9A">
                      <wp:simplePos x="0" y="0"/>
                      <wp:positionH relativeFrom="column">
                        <wp:posOffset>1329690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288" name="Rectangle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54F729" id="Rectangle 288" o:spid="_x0000_s1026" style="position:absolute;margin-left:104.7pt;margin-top:3.25pt;width:15.75pt;height:16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"/>
                  </w:pict>
                </mc:Fallback>
              </mc:AlternateContent>
            </w:r>
            <w:r w:rsidRPr="00873270">
              <w:rPr>
                <w:rFonts w:ascii="Times New Roman" w:hAnsi="Times New Roman" w:cs="Times New Roman"/>
                <w:noProof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76A2FB3" wp14:editId="6FB4CF4D">
                      <wp:simplePos x="0" y="0"/>
                      <wp:positionH relativeFrom="column">
                        <wp:posOffset>1529979</wp:posOffset>
                      </wp:positionH>
                      <wp:positionV relativeFrom="paragraph">
                        <wp:posOffset>41275</wp:posOffset>
                      </wp:positionV>
                      <wp:extent cx="200025" cy="209550"/>
                      <wp:effectExtent l="0" t="0" r="28575" b="19050"/>
                      <wp:wrapNone/>
                      <wp:docPr id="331" name="Rectangl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02954" id="Rectangle 331" o:spid="_x0000_s1026" style="position:absolute;margin-left:120.45pt;margin-top:3.25pt;width:15.75pt;height:1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"/>
                  </w:pict>
                </mc:Fallback>
              </mc:AlternateContent>
            </w:r>
          </w:p>
        </w:tc>
      </w:tr>
      <w:tr w:rsidR="002B2842" w:rsidRPr="00873270" w14:paraId="73E53D0C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334D6265" w14:textId="77777777" w:rsidR="002B2842" w:rsidRPr="00873270" w:rsidRDefault="002B2842" w:rsidP="0087327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3AC48765" w14:textId="77777777" w:rsidR="002B2842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Do you have regular menstrual cycle?</w:t>
            </w:r>
          </w:p>
          <w:p w14:paraId="208B0B34" w14:textId="77777777" w:rsidR="00873270" w:rsidRPr="00873270" w:rsidRDefault="00873270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13997BF" w14:textId="77777777" w:rsidR="002544C7" w:rsidRDefault="002544C7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Mention l</w:t>
            </w:r>
            <w:r w:rsidR="002B2842" w:rsidRPr="00873270">
              <w:rPr>
                <w:rFonts w:ascii="Times New Roman" w:hAnsi="Times New Roman" w:cs="Times New Roman"/>
              </w:rPr>
              <w:t>ast menstrual period (LMP)</w:t>
            </w:r>
            <w:r>
              <w:rPr>
                <w:rFonts w:ascii="Times New Roman" w:hAnsi="Times New Roman" w:cs="Times New Roman"/>
              </w:rPr>
              <w:t xml:space="preserve"> date </w:t>
            </w:r>
          </w:p>
          <w:p w14:paraId="697F234C" w14:textId="77777777" w:rsidR="002544C7" w:rsidRDefault="002544C7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D79FB31" w14:textId="77777777" w:rsidR="002B2842" w:rsidRPr="00873270" w:rsidRDefault="002544C7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SE DD/MM/YYYY FORMAT)</w:t>
            </w:r>
            <w:r w:rsidR="00873270">
              <w:rPr>
                <w:rFonts w:ascii="Times New Roman" w:hAnsi="Times New Roman" w:cs="Times New Roman"/>
              </w:rPr>
              <w:t xml:space="preserve"> </w:t>
            </w:r>
            <w:r w:rsidR="002B2842" w:rsidRPr="008732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0" w:type="dxa"/>
          </w:tcPr>
          <w:p w14:paraId="5BA665CF" w14:textId="77777777" w:rsidR="002B2842" w:rsidRPr="00873270" w:rsidRDefault="002B2842" w:rsidP="00873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Yes ………………………1</w:t>
            </w:r>
          </w:p>
          <w:p w14:paraId="199C9C54" w14:textId="77777777" w:rsidR="002B2842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73270">
              <w:rPr>
                <w:rFonts w:ascii="Times New Roman" w:hAnsi="Times New Roman" w:cs="Times New Roman"/>
              </w:rPr>
              <w:t>No …… …………………2</w:t>
            </w:r>
          </w:p>
          <w:p w14:paraId="28260C19" w14:textId="77777777" w:rsidR="00873270" w:rsidRPr="00873270" w:rsidRDefault="00873270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56AADCCB" w14:textId="77777777" w:rsidR="002B2842" w:rsidRPr="00873270" w:rsidRDefault="002B2842" w:rsidP="008732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3270">
              <w:rPr>
                <w:rFonts w:ascii="Times New Roman" w:hAnsi="Times New Roman" w:cs="Times New Roman"/>
                <w:b/>
                <w:bCs/>
              </w:rPr>
              <w:t>----------------------------------</w:t>
            </w:r>
          </w:p>
        </w:tc>
      </w:tr>
    </w:tbl>
    <w:p w14:paraId="3C63E561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6382FE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310"/>
        <w:gridCol w:w="3420"/>
      </w:tblGrid>
      <w:tr w:rsidR="002B2842" w:rsidRPr="00EE624A" w14:paraId="16746EE6" w14:textId="77777777" w:rsidTr="00DD4476">
        <w:trPr>
          <w:trHeight w:val="432"/>
        </w:trPr>
        <w:tc>
          <w:tcPr>
            <w:tcW w:w="828" w:type="dxa"/>
            <w:shd w:val="clear" w:color="auto" w:fill="auto"/>
            <w:vAlign w:val="center"/>
          </w:tcPr>
          <w:p w14:paraId="07A5326D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left="-90"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24A">
              <w:rPr>
                <w:rFonts w:ascii="Times New Roman" w:hAnsi="Times New Roman" w:cs="Times New Roman"/>
                <w:b/>
                <w:bCs/>
              </w:rPr>
              <w:lastRenderedPageBreak/>
              <w:t>Sr. No.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678C4581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624A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B5351C3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624A">
              <w:rPr>
                <w:rFonts w:ascii="Times New Roman" w:hAnsi="Times New Roman" w:cs="Times New Roman"/>
                <w:b/>
              </w:rPr>
              <w:t>Coding Categories</w:t>
            </w:r>
          </w:p>
        </w:tc>
      </w:tr>
      <w:tr w:rsidR="002B2842" w:rsidRPr="00EE624A" w14:paraId="51C3660C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0BCF24DB" w14:textId="77777777" w:rsidR="002B2842" w:rsidRPr="00EE624A" w:rsidRDefault="002B2842" w:rsidP="00DD447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24C59AFC" w14:textId="77777777" w:rsidR="002B2842" w:rsidRPr="00EE624A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Do you wear underwire bra?</w:t>
            </w:r>
          </w:p>
        </w:tc>
        <w:tc>
          <w:tcPr>
            <w:tcW w:w="3420" w:type="dxa"/>
          </w:tcPr>
          <w:p w14:paraId="4BD77C94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…………1</w:t>
            </w:r>
          </w:p>
          <w:p w14:paraId="24D31B19" w14:textId="77777777" w:rsidR="002B2842" w:rsidRPr="00EE624A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 …………………2</w:t>
            </w:r>
          </w:p>
        </w:tc>
      </w:tr>
      <w:tr w:rsidR="002B2842" w:rsidRPr="00EE624A" w14:paraId="0BFFF1FB" w14:textId="77777777" w:rsidTr="00DD447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2"/>
        </w:trPr>
        <w:tc>
          <w:tcPr>
            <w:tcW w:w="828" w:type="dxa"/>
            <w:tcBorders>
              <w:left w:val="single" w:sz="2" w:space="0" w:color="000000"/>
              <w:right w:val="single" w:sz="2" w:space="0" w:color="000000"/>
            </w:tcBorders>
          </w:tcPr>
          <w:p w14:paraId="502EBDA4" w14:textId="77777777" w:rsidR="002B2842" w:rsidRPr="00EE624A" w:rsidRDefault="002B2842" w:rsidP="00DD447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0a.</w:t>
            </w:r>
          </w:p>
        </w:tc>
        <w:tc>
          <w:tcPr>
            <w:tcW w:w="5310" w:type="dxa"/>
            <w:tcBorders>
              <w:left w:val="single" w:sz="2" w:space="0" w:color="000000"/>
            </w:tcBorders>
          </w:tcPr>
          <w:p w14:paraId="2C2E09E8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Remove bra during night (sleeping)</w:t>
            </w:r>
          </w:p>
        </w:tc>
        <w:tc>
          <w:tcPr>
            <w:tcW w:w="3420" w:type="dxa"/>
          </w:tcPr>
          <w:p w14:paraId="7D3ECE23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…………1</w:t>
            </w:r>
          </w:p>
          <w:p w14:paraId="6D771224" w14:textId="77777777" w:rsidR="002B2842" w:rsidRPr="00EE624A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 …………………2</w:t>
            </w:r>
          </w:p>
        </w:tc>
      </w:tr>
      <w:tr w:rsidR="002B2842" w:rsidRPr="00EE624A" w14:paraId="050E1110" w14:textId="77777777" w:rsidTr="00DD4476">
        <w:trPr>
          <w:trHeight w:val="432"/>
        </w:trPr>
        <w:tc>
          <w:tcPr>
            <w:tcW w:w="828" w:type="dxa"/>
            <w:shd w:val="clear" w:color="auto" w:fill="auto"/>
          </w:tcPr>
          <w:p w14:paraId="74F2EA3F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EE624A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5310" w:type="dxa"/>
            <w:shd w:val="clear" w:color="auto" w:fill="auto"/>
          </w:tcPr>
          <w:p w14:paraId="26115857" w14:textId="77777777" w:rsidR="002B2842" w:rsidRPr="00EE624A" w:rsidRDefault="002B2842" w:rsidP="00DD4476">
            <w:pPr>
              <w:pStyle w:val="Pa2"/>
              <w:spacing w:before="120" w:line="240" w:lineRule="auto"/>
              <w:ind w:righ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EE624A">
              <w:rPr>
                <w:rStyle w:val="A0"/>
                <w:rFonts w:ascii="Times New Roman" w:hAnsi="Times New Roman" w:cs="Times New Roman"/>
                <w:sz w:val="22"/>
                <w:szCs w:val="22"/>
              </w:rPr>
              <w:t xml:space="preserve">Where do you go for your general health check-up? </w:t>
            </w:r>
          </w:p>
          <w:p w14:paraId="0276D95A" w14:textId="77777777" w:rsidR="002B2842" w:rsidRPr="00EE624A" w:rsidRDefault="002B2842" w:rsidP="00DD4476">
            <w:pPr>
              <w:pStyle w:val="Pa2"/>
              <w:spacing w:before="120" w:line="240" w:lineRule="auto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E624A">
              <w:rPr>
                <w:rStyle w:val="A0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shd w:val="clear" w:color="auto" w:fill="auto"/>
          </w:tcPr>
          <w:p w14:paraId="247CF9B6" w14:textId="77777777" w:rsidR="002B2842" w:rsidRPr="00EE624A" w:rsidRDefault="002B2842" w:rsidP="00DD4476">
            <w:pPr>
              <w:pStyle w:val="Pa2"/>
              <w:spacing w:before="12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E624A">
              <w:rPr>
                <w:rFonts w:ascii="Times New Roman" w:hAnsi="Times New Roman" w:cs="Times New Roman"/>
                <w:sz w:val="22"/>
                <w:szCs w:val="22"/>
              </w:rPr>
              <w:t>Public clinic………...…....1</w:t>
            </w:r>
          </w:p>
          <w:p w14:paraId="69846E71" w14:textId="77777777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Private clinic….……...…..2</w:t>
            </w:r>
          </w:p>
          <w:p w14:paraId="188DE628" w14:textId="77777777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Poly clinic………...……...3</w:t>
            </w:r>
          </w:p>
          <w:p w14:paraId="16C33EBC" w14:textId="77777777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Ayurveda doctor……........4</w:t>
            </w:r>
          </w:p>
          <w:p w14:paraId="5B4A8098" w14:textId="77777777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Homeopath doctor…….…5</w:t>
            </w:r>
          </w:p>
          <w:p w14:paraId="5434404D" w14:textId="77777777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Home remedies………..…6</w:t>
            </w:r>
          </w:p>
          <w:p w14:paraId="7393B830" w14:textId="77777777" w:rsidR="002B2842" w:rsidRPr="00EE624A" w:rsidRDefault="002B2842" w:rsidP="00DD4476">
            <w:pPr>
              <w:spacing w:after="120" w:line="240" w:lineRule="auto"/>
              <w:rPr>
                <w:rFonts w:ascii="Times New Roman" w:hAnsi="Times New Roman" w:cs="Times New Roman"/>
                <w:lang w:bidi="hi-IN"/>
              </w:rPr>
            </w:pPr>
            <w:r w:rsidRPr="00EE624A">
              <w:rPr>
                <w:rFonts w:ascii="Times New Roman" w:hAnsi="Times New Roman" w:cs="Times New Roman"/>
                <w:lang w:bidi="hi-IN"/>
              </w:rPr>
              <w:t>Others ……………………7</w:t>
            </w:r>
          </w:p>
        </w:tc>
      </w:tr>
      <w:tr w:rsidR="002B2842" w:rsidRPr="00EE624A" w14:paraId="63F71386" w14:textId="77777777" w:rsidTr="00DD4476">
        <w:trPr>
          <w:trHeight w:val="43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13D9A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1a.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18B1" w14:textId="77777777" w:rsidR="002B2842" w:rsidRDefault="002B2842" w:rsidP="00DD4476">
            <w:pPr>
              <w:spacing w:before="120" w:after="120" w:line="240" w:lineRule="auto"/>
              <w:rPr>
                <w:rStyle w:val="A0"/>
                <w:rFonts w:ascii="Times New Roman" w:hAnsi="Times New Roman" w:cs="Times New Roman"/>
                <w:sz w:val="22"/>
                <w:szCs w:val="22"/>
              </w:rPr>
            </w:pPr>
            <w:r w:rsidRPr="00EE624A">
              <w:rPr>
                <w:rStyle w:val="A0"/>
                <w:rFonts w:ascii="Times New Roman" w:hAnsi="Times New Roman" w:cs="Times New Roman"/>
                <w:sz w:val="22"/>
                <w:szCs w:val="22"/>
              </w:rPr>
              <w:t>How far is the maternity home from your place?</w:t>
            </w:r>
          </w:p>
          <w:p w14:paraId="3594E58F" w14:textId="59E18EE0" w:rsidR="00EE624A" w:rsidRPr="00EE624A" w:rsidRDefault="00EE624A" w:rsidP="00DD4476">
            <w:pPr>
              <w:spacing w:before="120" w:after="120" w:line="240" w:lineRule="auto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“MENTION NUMBER OF KILOMETERS”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763A9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__________________Km.</w:t>
            </w:r>
          </w:p>
        </w:tc>
      </w:tr>
    </w:tbl>
    <w:p w14:paraId="18B4E050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6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5286"/>
        <w:gridCol w:w="3420"/>
        <w:gridCol w:w="10"/>
      </w:tblGrid>
      <w:tr w:rsidR="002B2842" w:rsidRPr="00EE624A" w14:paraId="2C49F38E" w14:textId="77777777" w:rsidTr="00EE624A">
        <w:tc>
          <w:tcPr>
            <w:tcW w:w="9568" w:type="dxa"/>
            <w:gridSpan w:val="4"/>
            <w:shd w:val="clear" w:color="auto" w:fill="auto"/>
          </w:tcPr>
          <w:p w14:paraId="6E0E0E5D" w14:textId="77777777" w:rsidR="002B2842" w:rsidRPr="00EE624A" w:rsidRDefault="002B2842" w:rsidP="00DD44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  <w:b/>
                <w:bCs/>
                <w:color w:val="000000"/>
              </w:rPr>
              <w:t>Knowledge of breast cancer symptoms</w:t>
            </w:r>
          </w:p>
        </w:tc>
      </w:tr>
      <w:tr w:rsidR="002B2842" w:rsidRPr="00EE624A" w14:paraId="5ED1CADC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337B2849" w14:textId="4F4CA0FA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 xml:space="preserve">  22.</w:t>
            </w:r>
          </w:p>
        </w:tc>
        <w:tc>
          <w:tcPr>
            <w:tcW w:w="5286" w:type="dxa"/>
            <w:shd w:val="clear" w:color="auto" w:fill="auto"/>
          </w:tcPr>
          <w:p w14:paraId="16C5598E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Have you heard of breast cancer?</w:t>
            </w:r>
          </w:p>
        </w:tc>
        <w:tc>
          <w:tcPr>
            <w:tcW w:w="3420" w:type="dxa"/>
            <w:shd w:val="clear" w:color="auto" w:fill="auto"/>
          </w:tcPr>
          <w:p w14:paraId="2C0958AE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1</w:t>
            </w:r>
          </w:p>
          <w:p w14:paraId="7D9BD89C" w14:textId="77777777" w:rsidR="002B2842" w:rsidRPr="00EE624A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………2</w:t>
            </w:r>
            <w:r w:rsidRPr="00EE624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EE624A">
              <w:rPr>
                <w:rFonts w:ascii="Times New Roman" w:hAnsi="Times New Roman" w:cs="Times New Roman"/>
                <w:b/>
                <w:bCs/>
              </w:rPr>
              <w:t>Skip to 42</w:t>
            </w:r>
          </w:p>
        </w:tc>
      </w:tr>
      <w:tr w:rsidR="002B2842" w:rsidRPr="00EE624A" w14:paraId="4E1600C9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3160533B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5286" w:type="dxa"/>
            <w:shd w:val="clear" w:color="auto" w:fill="auto"/>
          </w:tcPr>
          <w:p w14:paraId="69848CEA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From where did you get information about breast cancer?</w:t>
            </w:r>
          </w:p>
          <w:p w14:paraId="430F69DD" w14:textId="77777777" w:rsidR="00EE624A" w:rsidRPr="00EE624A" w:rsidRDefault="00EE624A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765DB32" w14:textId="3D144FF8" w:rsidR="00EE624A" w:rsidRPr="00EE624A" w:rsidRDefault="00EE624A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“RECORD ALL”</w:t>
            </w:r>
          </w:p>
        </w:tc>
        <w:tc>
          <w:tcPr>
            <w:tcW w:w="3420" w:type="dxa"/>
            <w:shd w:val="clear" w:color="auto" w:fill="auto"/>
          </w:tcPr>
          <w:p w14:paraId="7996E20E" w14:textId="69E79F75" w:rsidR="002B2842" w:rsidRPr="00EE624A" w:rsidRDefault="002B2842" w:rsidP="00DD4476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Friend…………………….</w:t>
            </w:r>
            <w:r w:rsidR="00EE624A" w:rsidRPr="00EE624A">
              <w:rPr>
                <w:rFonts w:ascii="Times New Roman" w:hAnsi="Times New Roman" w:cs="Times New Roman"/>
              </w:rPr>
              <w:t>A</w:t>
            </w:r>
          </w:p>
          <w:p w14:paraId="2C6B2B92" w14:textId="45DC2E5B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eighbour…………….….</w:t>
            </w:r>
            <w:r w:rsidR="00EE624A" w:rsidRPr="00EE624A">
              <w:rPr>
                <w:rFonts w:ascii="Times New Roman" w:hAnsi="Times New Roman" w:cs="Times New Roman"/>
              </w:rPr>
              <w:t>B</w:t>
            </w:r>
          </w:p>
          <w:p w14:paraId="26735CE1" w14:textId="1D9EE120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Relative…………………..</w:t>
            </w:r>
            <w:r w:rsidR="00EE624A" w:rsidRPr="00EE624A">
              <w:rPr>
                <w:rFonts w:ascii="Times New Roman" w:hAnsi="Times New Roman" w:cs="Times New Roman"/>
              </w:rPr>
              <w:t>C</w:t>
            </w:r>
          </w:p>
          <w:p w14:paraId="32BED93D" w14:textId="75D6C67A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Doctor…………………....</w:t>
            </w:r>
            <w:r w:rsidR="00EE624A" w:rsidRPr="00EE624A">
              <w:rPr>
                <w:rFonts w:ascii="Times New Roman" w:hAnsi="Times New Roman" w:cs="Times New Roman"/>
              </w:rPr>
              <w:t>D</w:t>
            </w:r>
          </w:p>
          <w:p w14:paraId="5EA0C729" w14:textId="68BB92E9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Radio………….……….…</w:t>
            </w:r>
            <w:r w:rsidR="00EE624A" w:rsidRPr="00EE624A">
              <w:rPr>
                <w:rFonts w:ascii="Times New Roman" w:hAnsi="Times New Roman" w:cs="Times New Roman"/>
              </w:rPr>
              <w:t>E</w:t>
            </w:r>
          </w:p>
          <w:p w14:paraId="59054D1B" w14:textId="37C94F66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Television………..….…...</w:t>
            </w:r>
            <w:r w:rsidR="00EE624A" w:rsidRPr="00EE624A">
              <w:rPr>
                <w:rFonts w:ascii="Times New Roman" w:hAnsi="Times New Roman" w:cs="Times New Roman"/>
              </w:rPr>
              <w:t>F</w:t>
            </w:r>
          </w:p>
          <w:p w14:paraId="3B6BDD26" w14:textId="7E6848C6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ewspaper/Magazine…....</w:t>
            </w:r>
            <w:r w:rsidR="00EE624A" w:rsidRPr="00EE624A">
              <w:rPr>
                <w:rFonts w:ascii="Times New Roman" w:hAnsi="Times New Roman" w:cs="Times New Roman"/>
              </w:rPr>
              <w:t>G</w:t>
            </w:r>
          </w:p>
          <w:p w14:paraId="340FDA90" w14:textId="448A6971" w:rsidR="002B2842" w:rsidRPr="00EE624A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Poster………….…………</w:t>
            </w:r>
            <w:r w:rsidR="00EE624A" w:rsidRPr="00EE624A">
              <w:rPr>
                <w:rFonts w:ascii="Times New Roman" w:hAnsi="Times New Roman" w:cs="Times New Roman"/>
              </w:rPr>
              <w:t>H</w:t>
            </w:r>
          </w:p>
          <w:p w14:paraId="5F40A565" w14:textId="399FB875" w:rsidR="002B2842" w:rsidRPr="00EE624A" w:rsidRDefault="002B2842" w:rsidP="00DD4476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Other (specify)……….…..</w:t>
            </w:r>
            <w:r w:rsidR="00EE624A" w:rsidRPr="00EE624A">
              <w:rPr>
                <w:rFonts w:ascii="Times New Roman" w:hAnsi="Times New Roman" w:cs="Times New Roman"/>
              </w:rPr>
              <w:t>I</w:t>
            </w:r>
          </w:p>
        </w:tc>
      </w:tr>
      <w:tr w:rsidR="002B2842" w:rsidRPr="00EE624A" w14:paraId="74E1A35D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3D290AD8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6" w:type="dxa"/>
            <w:gridSpan w:val="2"/>
            <w:shd w:val="clear" w:color="auto" w:fill="auto"/>
          </w:tcPr>
          <w:p w14:paraId="6A91C28E" w14:textId="77777777" w:rsidR="002B2842" w:rsidRPr="00EE624A" w:rsidRDefault="002B2842" w:rsidP="00DD4476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62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ow I am going to ask you about the signs &amp; symptoms of Breast Cancer</w:t>
            </w:r>
          </w:p>
        </w:tc>
      </w:tr>
      <w:tr w:rsidR="002B2842" w:rsidRPr="00EE624A" w14:paraId="0BD058D1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0F452890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5286" w:type="dxa"/>
            <w:shd w:val="clear" w:color="auto" w:fill="auto"/>
          </w:tcPr>
          <w:p w14:paraId="6B31E6DD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Change in the shape / size of nipple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7472A238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…………1</w:t>
            </w:r>
          </w:p>
          <w:p w14:paraId="6CC63AF2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EE624A" w14:paraId="27DFF6C8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52EC09FD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5286" w:type="dxa"/>
            <w:shd w:val="clear" w:color="auto" w:fill="auto"/>
          </w:tcPr>
          <w:p w14:paraId="4448145D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Pain in one of breasts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1C420B61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…………1</w:t>
            </w:r>
          </w:p>
          <w:p w14:paraId="2CBB48AE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EE624A" w14:paraId="31B97ED8" w14:textId="77777777" w:rsidTr="00EE624A">
        <w:trPr>
          <w:gridAfter w:val="1"/>
          <w:wAfter w:w="10" w:type="dxa"/>
          <w:trHeight w:val="432"/>
        </w:trPr>
        <w:tc>
          <w:tcPr>
            <w:tcW w:w="852" w:type="dxa"/>
            <w:shd w:val="clear" w:color="auto" w:fill="auto"/>
          </w:tcPr>
          <w:p w14:paraId="560B19A4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5286" w:type="dxa"/>
            <w:shd w:val="clear" w:color="auto" w:fill="auto"/>
          </w:tcPr>
          <w:p w14:paraId="02E39142" w14:textId="77777777" w:rsidR="002B2842" w:rsidRPr="00EE624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EE624A">
              <w:rPr>
                <w:rFonts w:ascii="Times New Roman" w:hAnsi="Times New Roman" w:cs="Times New Roman"/>
                <w:color w:val="000000"/>
              </w:rPr>
              <w:t>Abnormal discharge/blood from nipple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6F483AEF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Yes ………………………1</w:t>
            </w:r>
          </w:p>
          <w:p w14:paraId="4109D83D" w14:textId="77777777" w:rsidR="002B2842" w:rsidRPr="00EE624A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EE624A">
              <w:rPr>
                <w:rFonts w:ascii="Times New Roman" w:hAnsi="Times New Roman" w:cs="Times New Roman"/>
              </w:rPr>
              <w:t>No …………………….…2</w:t>
            </w:r>
          </w:p>
        </w:tc>
      </w:tr>
    </w:tbl>
    <w:p w14:paraId="2B0501F9" w14:textId="61B4D543" w:rsidR="00F5549D" w:rsidRDefault="00F5549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5286"/>
        <w:gridCol w:w="3420"/>
      </w:tblGrid>
      <w:tr w:rsidR="002B2842" w:rsidRPr="00F5549D" w14:paraId="3110FA39" w14:textId="77777777" w:rsidTr="00DD4476">
        <w:trPr>
          <w:trHeight w:val="432"/>
        </w:trPr>
        <w:tc>
          <w:tcPr>
            <w:tcW w:w="852" w:type="dxa"/>
            <w:shd w:val="clear" w:color="auto" w:fill="auto"/>
            <w:vAlign w:val="center"/>
          </w:tcPr>
          <w:p w14:paraId="255AEA3E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left="-90"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49D">
              <w:rPr>
                <w:rFonts w:ascii="Times New Roman" w:hAnsi="Times New Roman" w:cs="Times New Roman"/>
                <w:b/>
                <w:bCs/>
              </w:rPr>
              <w:lastRenderedPageBreak/>
              <w:t>Sr. No.</w:t>
            </w:r>
          </w:p>
        </w:tc>
        <w:tc>
          <w:tcPr>
            <w:tcW w:w="5286" w:type="dxa"/>
            <w:shd w:val="clear" w:color="auto" w:fill="auto"/>
            <w:vAlign w:val="center"/>
          </w:tcPr>
          <w:p w14:paraId="2BD90A0B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549D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0630058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49D">
              <w:rPr>
                <w:rFonts w:ascii="Times New Roman" w:hAnsi="Times New Roman" w:cs="Times New Roman"/>
                <w:b/>
              </w:rPr>
              <w:t>Coding Categories</w:t>
            </w:r>
          </w:p>
        </w:tc>
      </w:tr>
      <w:tr w:rsidR="002B2842" w:rsidRPr="00F5549D" w14:paraId="22381AFF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735C36C5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5286" w:type="dxa"/>
            <w:shd w:val="clear" w:color="auto" w:fill="auto"/>
          </w:tcPr>
          <w:p w14:paraId="33AE0A25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A lump in breast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36C7FA8B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30E37CD1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662F2962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5D705D8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5286" w:type="dxa"/>
            <w:shd w:val="clear" w:color="auto" w:fill="auto"/>
          </w:tcPr>
          <w:p w14:paraId="3AC133C0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Change in skin color,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20EB2491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77E6A404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3B3D629B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3A537F3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5286" w:type="dxa"/>
            <w:shd w:val="clear" w:color="auto" w:fill="auto"/>
          </w:tcPr>
          <w:p w14:paraId="304499C1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A lump under armpit could be a sign of breast cancer</w:t>
            </w:r>
          </w:p>
        </w:tc>
        <w:tc>
          <w:tcPr>
            <w:tcW w:w="3420" w:type="dxa"/>
            <w:shd w:val="clear" w:color="auto" w:fill="auto"/>
          </w:tcPr>
          <w:p w14:paraId="52CB581B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5DFFD93A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4F5C4458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3CFCBAA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5286" w:type="dxa"/>
            <w:shd w:val="clear" w:color="auto" w:fill="auto"/>
          </w:tcPr>
          <w:p w14:paraId="4691C3E1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Changes in the shape / size of breast could be signs of breast cancer</w:t>
            </w:r>
          </w:p>
        </w:tc>
        <w:tc>
          <w:tcPr>
            <w:tcW w:w="3420" w:type="dxa"/>
            <w:shd w:val="clear" w:color="auto" w:fill="auto"/>
          </w:tcPr>
          <w:p w14:paraId="61146A73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6744A434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6F6D3091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21B6BB90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5286" w:type="dxa"/>
            <w:shd w:val="clear" w:color="auto" w:fill="auto"/>
          </w:tcPr>
          <w:p w14:paraId="7A4643BF" w14:textId="77777777" w:rsidR="002B2842" w:rsidRPr="00F5549D" w:rsidRDefault="002B2842" w:rsidP="00DD4476">
            <w:pPr>
              <w:pStyle w:val="Pa2"/>
              <w:spacing w:before="120" w:line="240" w:lineRule="auto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Breast cancer can be hereditary</w:t>
            </w:r>
          </w:p>
        </w:tc>
        <w:tc>
          <w:tcPr>
            <w:tcW w:w="3420" w:type="dxa"/>
            <w:shd w:val="clear" w:color="auto" w:fill="auto"/>
          </w:tcPr>
          <w:p w14:paraId="74A1FEAE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05B442A4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558297F4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4AED2436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5286" w:type="dxa"/>
            <w:shd w:val="clear" w:color="auto" w:fill="auto"/>
          </w:tcPr>
          <w:p w14:paraId="0692F713" w14:textId="77777777" w:rsidR="002B2842" w:rsidRPr="00F5549D" w:rsidRDefault="002B2842" w:rsidP="00DD4476">
            <w:pPr>
              <w:pStyle w:val="Pa2"/>
              <w:spacing w:before="12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Breast cancer can be present in absence of pain </w:t>
            </w:r>
          </w:p>
        </w:tc>
        <w:tc>
          <w:tcPr>
            <w:tcW w:w="3420" w:type="dxa"/>
            <w:shd w:val="clear" w:color="auto" w:fill="auto"/>
          </w:tcPr>
          <w:p w14:paraId="4F1D4401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30C6CBBB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2B131B9A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0E0C4F60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3.</w:t>
            </w:r>
          </w:p>
          <w:p w14:paraId="094DC04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6" w:type="dxa"/>
            <w:shd w:val="clear" w:color="auto" w:fill="auto"/>
          </w:tcPr>
          <w:p w14:paraId="06D68305" w14:textId="77777777" w:rsidR="002B2842" w:rsidRPr="00F5549D" w:rsidRDefault="002B2842" w:rsidP="00DD4476">
            <w:pPr>
              <w:pStyle w:val="Pa2"/>
              <w:spacing w:before="120" w:line="240" w:lineRule="auto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Breast cancer is curable if detected in early stages </w:t>
            </w:r>
          </w:p>
        </w:tc>
        <w:tc>
          <w:tcPr>
            <w:tcW w:w="3420" w:type="dxa"/>
            <w:shd w:val="clear" w:color="auto" w:fill="auto"/>
          </w:tcPr>
          <w:p w14:paraId="6E6D09C4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681C91D2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7287B300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1716B585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5286" w:type="dxa"/>
            <w:shd w:val="clear" w:color="auto" w:fill="auto"/>
          </w:tcPr>
          <w:p w14:paraId="5D3E693C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Style w:val="A0"/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Woman with big breast get breast cancer</w:t>
            </w:r>
          </w:p>
        </w:tc>
        <w:tc>
          <w:tcPr>
            <w:tcW w:w="3420" w:type="dxa"/>
            <w:shd w:val="clear" w:color="auto" w:fill="auto"/>
          </w:tcPr>
          <w:p w14:paraId="3E580C4C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52DC8FDB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5CADA20D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5AEAFD2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5.</w:t>
            </w:r>
          </w:p>
          <w:p w14:paraId="03FEF8F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6" w:type="dxa"/>
            <w:shd w:val="clear" w:color="auto" w:fill="auto"/>
          </w:tcPr>
          <w:p w14:paraId="67A20B3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Use of antiperspirants or deodorants causes breast cancer</w:t>
            </w:r>
          </w:p>
        </w:tc>
        <w:tc>
          <w:tcPr>
            <w:tcW w:w="3420" w:type="dxa"/>
            <w:shd w:val="clear" w:color="auto" w:fill="auto"/>
          </w:tcPr>
          <w:p w14:paraId="4E956E56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55B6B0E8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50C0908F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0C2EAA8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5286" w:type="dxa"/>
            <w:shd w:val="clear" w:color="auto" w:fill="auto"/>
          </w:tcPr>
          <w:p w14:paraId="75510D21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Trauma to breasts cause breast cancer</w:t>
            </w:r>
          </w:p>
        </w:tc>
        <w:tc>
          <w:tcPr>
            <w:tcW w:w="3420" w:type="dxa"/>
            <w:shd w:val="clear" w:color="auto" w:fill="auto"/>
          </w:tcPr>
          <w:p w14:paraId="41719024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3CB3974F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5AA5FE7E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06769625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5286" w:type="dxa"/>
            <w:shd w:val="clear" w:color="auto" w:fill="auto"/>
          </w:tcPr>
          <w:p w14:paraId="0E6AB4E7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Breast cancer is communicable</w:t>
            </w:r>
          </w:p>
        </w:tc>
        <w:tc>
          <w:tcPr>
            <w:tcW w:w="3420" w:type="dxa"/>
            <w:shd w:val="clear" w:color="auto" w:fill="auto"/>
          </w:tcPr>
          <w:p w14:paraId="2EAAC2E2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68031E15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  <w:tr w:rsidR="002B2842" w:rsidRPr="00F5549D" w14:paraId="0270CFDB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2D211312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5286" w:type="dxa"/>
            <w:shd w:val="clear" w:color="auto" w:fill="auto"/>
          </w:tcPr>
          <w:p w14:paraId="68E57792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Style w:val="A0"/>
                <w:rFonts w:ascii="Times New Roman" w:hAnsi="Times New Roman" w:cs="Times New Roman"/>
                <w:sz w:val="22"/>
                <w:szCs w:val="22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Breast cancer means losing one’s breast(s)</w:t>
            </w:r>
          </w:p>
        </w:tc>
        <w:tc>
          <w:tcPr>
            <w:tcW w:w="3420" w:type="dxa"/>
            <w:shd w:val="clear" w:color="auto" w:fill="auto"/>
          </w:tcPr>
          <w:p w14:paraId="46291AAB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31F0EAEA" w14:textId="77777777" w:rsidR="002B2842" w:rsidRPr="00F5549D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……………….…2</w:t>
            </w:r>
          </w:p>
        </w:tc>
      </w:tr>
    </w:tbl>
    <w:p w14:paraId="3CE2A48E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left="5040" w:right="-810"/>
        <w:rPr>
          <w:rFonts w:ascii="Times New Roman" w:hAnsi="Times New Roman" w:cs="Times New Roman"/>
          <w:sz w:val="24"/>
          <w:szCs w:val="24"/>
        </w:rPr>
      </w:pPr>
    </w:p>
    <w:p w14:paraId="5DCFA491" w14:textId="77777777" w:rsidR="002B2842" w:rsidRPr="000D6F46" w:rsidRDefault="002B2842" w:rsidP="002B28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6F4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310"/>
        <w:gridCol w:w="3240"/>
      </w:tblGrid>
      <w:tr w:rsidR="002B2842" w:rsidRPr="000D6F46" w14:paraId="062D42FE" w14:textId="77777777" w:rsidTr="00DD4476">
        <w:trPr>
          <w:trHeight w:val="432"/>
        </w:trPr>
        <w:tc>
          <w:tcPr>
            <w:tcW w:w="1008" w:type="dxa"/>
            <w:shd w:val="clear" w:color="auto" w:fill="auto"/>
            <w:vAlign w:val="center"/>
          </w:tcPr>
          <w:p w14:paraId="01E93C60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left="-90"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49D">
              <w:rPr>
                <w:rFonts w:ascii="Times New Roman" w:hAnsi="Times New Roman" w:cs="Times New Roman"/>
                <w:b/>
                <w:bCs/>
              </w:rPr>
              <w:lastRenderedPageBreak/>
              <w:t>Sr. No.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6BBDDF5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549D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6E2E6D8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49D">
              <w:rPr>
                <w:rFonts w:ascii="Times New Roman" w:hAnsi="Times New Roman" w:cs="Times New Roman"/>
                <w:b/>
              </w:rPr>
              <w:t>Coding Categories</w:t>
            </w:r>
          </w:p>
        </w:tc>
      </w:tr>
      <w:tr w:rsidR="002B2842" w:rsidRPr="000D6F46" w14:paraId="12BA37A9" w14:textId="77777777" w:rsidTr="00DD4476">
        <w:trPr>
          <w:trHeight w:val="432"/>
        </w:trPr>
        <w:tc>
          <w:tcPr>
            <w:tcW w:w="1008" w:type="dxa"/>
            <w:shd w:val="clear" w:color="auto" w:fill="auto"/>
          </w:tcPr>
          <w:p w14:paraId="116FC77E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5310" w:type="dxa"/>
            <w:shd w:val="clear" w:color="auto" w:fill="auto"/>
          </w:tcPr>
          <w:p w14:paraId="0844EF9D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hat are the risk factors of breast cancer?</w:t>
            </w:r>
          </w:p>
          <w:p w14:paraId="0B9AAAB7" w14:textId="38728D4B" w:rsidR="002B2842" w:rsidRPr="00F5549D" w:rsidRDefault="00F5549D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M</w:t>
            </w:r>
            <w:r w:rsidR="002B2842" w:rsidRPr="00F5549D">
              <w:rPr>
                <w:rFonts w:ascii="Times New Roman" w:hAnsi="Times New Roman" w:cs="Times New Roman"/>
                <w:color w:val="000000"/>
              </w:rPr>
              <w:t>enstruati</w:t>
            </w:r>
            <w:r w:rsidRPr="00F5549D">
              <w:rPr>
                <w:rFonts w:ascii="Times New Roman" w:hAnsi="Times New Roman" w:cs="Times New Roman"/>
                <w:color w:val="000000"/>
              </w:rPr>
              <w:t>o</w:t>
            </w:r>
            <w:r w:rsidR="002B2842" w:rsidRPr="00F5549D">
              <w:rPr>
                <w:rFonts w:ascii="Times New Roman" w:hAnsi="Times New Roman" w:cs="Times New Roman"/>
                <w:color w:val="000000"/>
              </w:rPr>
              <w:t>n at an early age (&lt;12 yrs)</w:t>
            </w:r>
          </w:p>
          <w:p w14:paraId="4793D66B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having late age at menopause</w:t>
            </w:r>
          </w:p>
          <w:p w14:paraId="0D959998" w14:textId="35281E4D" w:rsidR="002B2842" w:rsidRPr="00F5549D" w:rsidRDefault="00F5549D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Excess u</w:t>
            </w:r>
            <w:r w:rsidR="002B2842" w:rsidRPr="00F5549D">
              <w:rPr>
                <w:rFonts w:ascii="Times New Roman" w:hAnsi="Times New Roman" w:cs="Times New Roman"/>
                <w:color w:val="000000"/>
              </w:rPr>
              <w:t>se to tobacco</w:t>
            </w:r>
          </w:p>
          <w:p w14:paraId="3F322413" w14:textId="4825CFD0" w:rsidR="002B2842" w:rsidRPr="00F5549D" w:rsidRDefault="00F5549D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Excess u</w:t>
            </w:r>
            <w:r w:rsidR="002B2842" w:rsidRPr="00F5549D">
              <w:rPr>
                <w:rFonts w:ascii="Times New Roman" w:hAnsi="Times New Roman" w:cs="Times New Roman"/>
                <w:color w:val="000000"/>
              </w:rPr>
              <w:t>se to alcohol</w:t>
            </w:r>
          </w:p>
          <w:p w14:paraId="019ECE2A" w14:textId="57D4C2A5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 xml:space="preserve">Woman who had </w:t>
            </w:r>
            <w:r w:rsidR="00F5549D" w:rsidRPr="00F5549D">
              <w:rPr>
                <w:rFonts w:ascii="Times New Roman" w:hAnsi="Times New Roman" w:cs="Times New Roman"/>
                <w:color w:val="000000"/>
              </w:rPr>
              <w:t xml:space="preserve">multiple </w:t>
            </w:r>
            <w:r w:rsidR="003E2B9F">
              <w:rPr>
                <w:rFonts w:ascii="Times New Roman" w:hAnsi="Times New Roman" w:cs="Times New Roman"/>
                <w:color w:val="000000"/>
              </w:rPr>
              <w:t xml:space="preserve">induced </w:t>
            </w:r>
            <w:r w:rsidRPr="00F5549D">
              <w:rPr>
                <w:rFonts w:ascii="Times New Roman" w:hAnsi="Times New Roman" w:cs="Times New Roman"/>
                <w:color w:val="000000"/>
              </w:rPr>
              <w:t>abortion/s</w:t>
            </w:r>
          </w:p>
          <w:p w14:paraId="7735D13A" w14:textId="77536BFE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Nullipar</w:t>
            </w:r>
            <w:r w:rsidR="00F5549D" w:rsidRPr="00F5549D">
              <w:rPr>
                <w:rFonts w:ascii="Times New Roman" w:hAnsi="Times New Roman" w:cs="Times New Roman"/>
                <w:color w:val="000000"/>
              </w:rPr>
              <w:t>ity</w:t>
            </w:r>
          </w:p>
          <w:p w14:paraId="66A89CD9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having first baby after age 30 years</w:t>
            </w:r>
          </w:p>
          <w:p w14:paraId="6D96178E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used oral contraceptives/pills</w:t>
            </w:r>
          </w:p>
          <w:p w14:paraId="3212A3EA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who is obese</w:t>
            </w:r>
          </w:p>
          <w:p w14:paraId="10270F45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consumes high fat</w:t>
            </w:r>
          </w:p>
          <w:p w14:paraId="45817394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undergone hormone replacement therapy</w:t>
            </w:r>
          </w:p>
          <w:p w14:paraId="123BC05F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who has not given breastfeeding to the child</w:t>
            </w:r>
          </w:p>
          <w:p w14:paraId="194FBA8E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52" w:hanging="270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with family history of breast cancer</w:t>
            </w:r>
          </w:p>
          <w:p w14:paraId="22B49C59" w14:textId="77777777" w:rsidR="002B2842" w:rsidRPr="00F5549D" w:rsidRDefault="002B2842" w:rsidP="002B284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60" w:hanging="274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Woman having past history of breast cancer</w:t>
            </w:r>
          </w:p>
        </w:tc>
        <w:tc>
          <w:tcPr>
            <w:tcW w:w="3240" w:type="dxa"/>
            <w:shd w:val="clear" w:color="auto" w:fill="auto"/>
          </w:tcPr>
          <w:p w14:paraId="05DED61B" w14:textId="77777777" w:rsidR="002B2842" w:rsidRPr="00F5549D" w:rsidRDefault="002B2842" w:rsidP="00F5549D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0C88022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6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36E86647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0CA8880A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38779DBB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5FEAEE51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52C57C08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7D341A3E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52DFA679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690243CD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16EFF321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0E4F02CC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082AFC5E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742054B9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Yes…….1     No………2</w:t>
            </w:r>
          </w:p>
          <w:p w14:paraId="175F2E5A" w14:textId="77777777" w:rsidR="002B2842" w:rsidRPr="00F5549D" w:rsidRDefault="002B2842" w:rsidP="00F5549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 xml:space="preserve">Yes…….1     No………2          </w:t>
            </w:r>
          </w:p>
          <w:p w14:paraId="023051AE" w14:textId="552D8802" w:rsidR="002B2842" w:rsidRPr="00F5549D" w:rsidRDefault="002B2842" w:rsidP="00F554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B2842" w:rsidRPr="000D6F46" w14:paraId="3E0FC8D1" w14:textId="77777777" w:rsidTr="00F5549D">
        <w:trPr>
          <w:trHeight w:val="1367"/>
        </w:trPr>
        <w:tc>
          <w:tcPr>
            <w:tcW w:w="1008" w:type="dxa"/>
            <w:shd w:val="clear" w:color="auto" w:fill="auto"/>
          </w:tcPr>
          <w:p w14:paraId="0CF611C3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F5549D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5310" w:type="dxa"/>
            <w:shd w:val="clear" w:color="auto" w:fill="auto"/>
          </w:tcPr>
          <w:p w14:paraId="57141545" w14:textId="6DFFF2BF" w:rsidR="002B2842" w:rsidRPr="00F5549D" w:rsidRDefault="00F5549D" w:rsidP="00DD4476">
            <w:pPr>
              <w:pStyle w:val="Pa2"/>
              <w:spacing w:before="120" w:line="240" w:lineRule="auto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What are different methods of breast cancer detection?</w:t>
            </w:r>
          </w:p>
          <w:p w14:paraId="0F107A28" w14:textId="062B123F" w:rsidR="00F5549D" w:rsidRPr="00F5549D" w:rsidRDefault="00F5549D" w:rsidP="00F5549D">
            <w:pPr>
              <w:rPr>
                <w:rFonts w:ascii="Times New Roman" w:hAnsi="Times New Roman" w:cs="Times New Roman"/>
                <w:lang w:bidi="hi-IN"/>
              </w:rPr>
            </w:pPr>
          </w:p>
          <w:p w14:paraId="3880D115" w14:textId="6C6E54A0" w:rsidR="002B2842" w:rsidRPr="00F5549D" w:rsidRDefault="00F5549D" w:rsidP="00F5549D">
            <w:pPr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“RECORD ALL”</w:t>
            </w:r>
          </w:p>
        </w:tc>
        <w:tc>
          <w:tcPr>
            <w:tcW w:w="3240" w:type="dxa"/>
            <w:shd w:val="clear" w:color="auto" w:fill="auto"/>
          </w:tcPr>
          <w:p w14:paraId="40E1E460" w14:textId="77777777" w:rsidR="002B2842" w:rsidRPr="00F5549D" w:rsidRDefault="002B2842" w:rsidP="00F5549D">
            <w:pPr>
              <w:spacing w:after="0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Breast self-examination…..A</w:t>
            </w:r>
          </w:p>
          <w:p w14:paraId="3503173C" w14:textId="77777777" w:rsidR="002B2842" w:rsidRPr="00F5549D" w:rsidRDefault="002B2842" w:rsidP="00F5549D">
            <w:pPr>
              <w:spacing w:after="0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Clinical examination…..….B</w:t>
            </w:r>
          </w:p>
          <w:p w14:paraId="529F22E6" w14:textId="77777777" w:rsidR="002B2842" w:rsidRPr="00F5549D" w:rsidRDefault="002B2842" w:rsidP="00F5549D">
            <w:pPr>
              <w:spacing w:after="0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Mammography…………....C</w:t>
            </w:r>
          </w:p>
          <w:p w14:paraId="3E0AC40C" w14:textId="77777777" w:rsidR="002B2842" w:rsidRPr="00F5549D" w:rsidRDefault="002B2842" w:rsidP="00F5549D">
            <w:pPr>
              <w:spacing w:after="0"/>
              <w:rPr>
                <w:rFonts w:ascii="Times New Roman" w:hAnsi="Times New Roman" w:cs="Times New Roman"/>
                <w:lang w:bidi="hi-IN"/>
              </w:rPr>
            </w:pPr>
            <w:r w:rsidRPr="00F5549D">
              <w:rPr>
                <w:rFonts w:ascii="Times New Roman" w:hAnsi="Times New Roman" w:cs="Times New Roman"/>
                <w:lang w:bidi="hi-IN"/>
              </w:rPr>
              <w:t>other (specify) __________D</w:t>
            </w:r>
          </w:p>
        </w:tc>
      </w:tr>
      <w:tr w:rsidR="002B2842" w:rsidRPr="000D6F46" w14:paraId="098A31D2" w14:textId="77777777" w:rsidTr="00F5549D">
        <w:trPr>
          <w:trHeight w:val="692"/>
        </w:trPr>
        <w:tc>
          <w:tcPr>
            <w:tcW w:w="1008" w:type="dxa"/>
            <w:shd w:val="clear" w:color="auto" w:fill="auto"/>
          </w:tcPr>
          <w:p w14:paraId="7E97C633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5310" w:type="dxa"/>
            <w:shd w:val="clear" w:color="auto" w:fill="auto"/>
          </w:tcPr>
          <w:p w14:paraId="1F9B8F4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Have you ever undergone breast cancer screening?</w:t>
            </w:r>
          </w:p>
        </w:tc>
        <w:tc>
          <w:tcPr>
            <w:tcW w:w="3240" w:type="dxa"/>
            <w:shd w:val="clear" w:color="auto" w:fill="auto"/>
          </w:tcPr>
          <w:p w14:paraId="2DD4A7A1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522FA999" w14:textId="213042BE" w:rsidR="002B2842" w:rsidRPr="00F5549D" w:rsidRDefault="002B2842" w:rsidP="00DD44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 …………………2</w:t>
            </w:r>
            <w:r w:rsidR="00F5549D">
              <w:rPr>
                <w:rFonts w:ascii="Times New Roman" w:hAnsi="Times New Roman" w:cs="Times New Roman"/>
              </w:rPr>
              <w:t xml:space="preserve"> </w:t>
            </w:r>
            <w:r w:rsidR="00F5549D" w:rsidRPr="00EE624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F5549D" w:rsidRPr="00EE624A">
              <w:rPr>
                <w:rFonts w:ascii="Times New Roman" w:hAnsi="Times New Roman" w:cs="Times New Roman"/>
                <w:b/>
                <w:bCs/>
              </w:rPr>
              <w:t>Skip to 42</w:t>
            </w:r>
          </w:p>
        </w:tc>
      </w:tr>
      <w:tr w:rsidR="00F5549D" w:rsidRPr="000D6F46" w14:paraId="42BE9970" w14:textId="77777777" w:rsidTr="00024F4A">
        <w:trPr>
          <w:trHeight w:val="432"/>
        </w:trPr>
        <w:tc>
          <w:tcPr>
            <w:tcW w:w="1008" w:type="dxa"/>
            <w:shd w:val="clear" w:color="auto" w:fill="auto"/>
          </w:tcPr>
          <w:p w14:paraId="15A5F399" w14:textId="77777777" w:rsidR="00F5549D" w:rsidRPr="00F5549D" w:rsidRDefault="00F5549D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1a.</w:t>
            </w:r>
          </w:p>
        </w:tc>
        <w:tc>
          <w:tcPr>
            <w:tcW w:w="8550" w:type="dxa"/>
            <w:gridSpan w:val="2"/>
            <w:shd w:val="clear" w:color="auto" w:fill="auto"/>
          </w:tcPr>
          <w:p w14:paraId="130F0850" w14:textId="1AAC63DB" w:rsidR="00F5549D" w:rsidRPr="00F5549D" w:rsidRDefault="00F5549D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 xml:space="preserve">If yes, where? (Specify)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              </w:t>
            </w:r>
            <w:r w:rsidRPr="00F5549D">
              <w:rPr>
                <w:rFonts w:ascii="Times New Roman" w:hAnsi="Times New Roman" w:cs="Times New Roman"/>
                <w:color w:val="000000"/>
              </w:rPr>
              <w:t>________________________________________</w:t>
            </w:r>
          </w:p>
        </w:tc>
      </w:tr>
      <w:tr w:rsidR="002B2842" w:rsidRPr="000D6F46" w14:paraId="3C6BA7A4" w14:textId="77777777" w:rsidTr="00DD4476">
        <w:trPr>
          <w:trHeight w:val="432"/>
        </w:trPr>
        <w:tc>
          <w:tcPr>
            <w:tcW w:w="1008" w:type="dxa"/>
            <w:shd w:val="clear" w:color="auto" w:fill="auto"/>
          </w:tcPr>
          <w:p w14:paraId="25113641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1b.</w:t>
            </w:r>
          </w:p>
        </w:tc>
        <w:tc>
          <w:tcPr>
            <w:tcW w:w="5310" w:type="dxa"/>
            <w:shd w:val="clear" w:color="auto" w:fill="auto"/>
          </w:tcPr>
          <w:p w14:paraId="205B29EA" w14:textId="004015A9" w:rsidR="002B2842" w:rsidRPr="00F5549D" w:rsidRDefault="00F5549D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</w:t>
            </w:r>
            <w:r w:rsidR="002B2842"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f yes to Q 41, Status of screening</w:t>
            </w:r>
          </w:p>
        </w:tc>
        <w:tc>
          <w:tcPr>
            <w:tcW w:w="3240" w:type="dxa"/>
            <w:shd w:val="clear" w:color="auto" w:fill="auto"/>
          </w:tcPr>
          <w:p w14:paraId="6463C8BA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rmal…………..……….1</w:t>
            </w:r>
          </w:p>
          <w:p w14:paraId="631875CA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Other (specify)</w:t>
            </w:r>
            <w:r w:rsidRPr="00F5549D">
              <w:rPr>
                <w:rFonts w:ascii="Times New Roman" w:hAnsi="Times New Roman" w:cs="Times New Roman"/>
                <w:b/>
                <w:bCs/>
              </w:rPr>
              <w:t>----------------</w:t>
            </w:r>
          </w:p>
        </w:tc>
      </w:tr>
      <w:tr w:rsidR="002B2842" w:rsidRPr="00E24734" w14:paraId="35F30583" w14:textId="77777777" w:rsidTr="00DD4476">
        <w:trPr>
          <w:trHeight w:val="432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B0F94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F5549D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161CF" w14:textId="77777777" w:rsidR="002B2842" w:rsidRPr="00F5549D" w:rsidRDefault="002B2842" w:rsidP="00DD4476">
            <w:pPr>
              <w:spacing w:before="120" w:after="0" w:line="240" w:lineRule="auto"/>
              <w:ind w:right="-108"/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Would you like to undergo clinical examination for breast cancer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1E8CA" w14:textId="15162DB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1</w:t>
            </w:r>
            <w:r w:rsidR="00F5549D" w:rsidRPr="00EE624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F5549D" w:rsidRPr="00EE624A">
              <w:rPr>
                <w:rFonts w:ascii="Times New Roman" w:hAnsi="Times New Roman" w:cs="Times New Roman"/>
                <w:b/>
                <w:bCs/>
              </w:rPr>
              <w:t>Skip to 42</w:t>
            </w:r>
            <w:r w:rsidR="00F5549D"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4D7C55C3" w14:textId="0EE48F4A" w:rsidR="002B2842" w:rsidRPr="00F5549D" w:rsidRDefault="002B2842" w:rsidP="00DD44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 ………2</w:t>
            </w:r>
          </w:p>
        </w:tc>
      </w:tr>
      <w:tr w:rsidR="002B2842" w:rsidRPr="00E24734" w14:paraId="32007B93" w14:textId="77777777" w:rsidTr="00DD4476">
        <w:trPr>
          <w:trHeight w:val="432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74D1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2a.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5C878" w14:textId="77777777" w:rsidR="002B2842" w:rsidRPr="00F5549D" w:rsidRDefault="002B2842" w:rsidP="00DD4476">
            <w:pPr>
              <w:spacing w:before="120" w:after="0" w:line="240" w:lineRule="auto"/>
              <w:rPr>
                <w:rStyle w:val="A0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sz w:val="22"/>
                <w:szCs w:val="22"/>
              </w:rPr>
              <w:t>if no reasons______________________________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87E42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B2842" w:rsidRPr="00E24734" w14:paraId="15C0B9CA" w14:textId="77777777" w:rsidTr="00DD4476">
        <w:trPr>
          <w:trHeight w:val="432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188D3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2b.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AD901" w14:textId="77777777" w:rsidR="002B2842" w:rsidRPr="00F5549D" w:rsidRDefault="002B2842" w:rsidP="00DD4476">
            <w:pPr>
              <w:spacing w:before="120" w:after="0" w:line="240" w:lineRule="auto"/>
              <w:rPr>
                <w:rStyle w:val="A0"/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F5549D">
              <w:rPr>
                <w:rStyle w:val="A0"/>
                <w:rFonts w:ascii="Times New Roman" w:hAnsi="Times New Roman" w:cs="Times New Roman"/>
                <w:sz w:val="22"/>
                <w:szCs w:val="22"/>
              </w:rPr>
              <w:t>If yes, which day and time would you prefer for examination ______________________________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3A061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549D">
              <w:rPr>
                <w:rFonts w:ascii="Times New Roman" w:hAnsi="Times New Roman" w:cs="Times New Roman"/>
              </w:rPr>
              <w:t xml:space="preserve">Day </w:t>
            </w:r>
            <w:r w:rsidRPr="00F5549D">
              <w:rPr>
                <w:rFonts w:ascii="Times New Roman" w:hAnsi="Times New Roman" w:cs="Times New Roman"/>
                <w:b/>
                <w:bCs/>
              </w:rPr>
              <w:t>-----------------------------</w:t>
            </w:r>
          </w:p>
          <w:p w14:paraId="494C78BD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Time __________________</w:t>
            </w:r>
          </w:p>
        </w:tc>
      </w:tr>
      <w:tr w:rsidR="002B2842" w:rsidRPr="000D6F46" w14:paraId="2F007FE3" w14:textId="77777777" w:rsidTr="00DD4476">
        <w:trPr>
          <w:trHeight w:val="432"/>
        </w:trPr>
        <w:tc>
          <w:tcPr>
            <w:tcW w:w="1008" w:type="dxa"/>
            <w:shd w:val="clear" w:color="auto" w:fill="auto"/>
          </w:tcPr>
          <w:p w14:paraId="1DA426AB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F5549D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5310" w:type="dxa"/>
            <w:shd w:val="clear" w:color="auto" w:fill="auto"/>
          </w:tcPr>
          <w:p w14:paraId="3D6C2F02" w14:textId="1FAFB270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Have you ever been trained for breast self-examination</w:t>
            </w:r>
            <w:r w:rsidR="00E2108A">
              <w:rPr>
                <w:rFonts w:ascii="Times New Roman" w:hAnsi="Times New Roman" w:cs="Times New Roman"/>
                <w:color w:val="000000"/>
              </w:rPr>
              <w:t xml:space="preserve"> (BSE)</w:t>
            </w:r>
            <w:r w:rsidRPr="00F5549D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3240" w:type="dxa"/>
            <w:shd w:val="clear" w:color="auto" w:fill="auto"/>
          </w:tcPr>
          <w:p w14:paraId="7A54451A" w14:textId="594E62DE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1</w:t>
            </w:r>
          </w:p>
          <w:p w14:paraId="0DEBED6F" w14:textId="1C649136" w:rsidR="002B2842" w:rsidRPr="00F5549D" w:rsidRDefault="002B2842" w:rsidP="00DD44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……………2</w:t>
            </w:r>
            <w:r w:rsidR="00E2108A" w:rsidRPr="00EE624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E2108A" w:rsidRPr="00EE624A">
              <w:rPr>
                <w:rFonts w:ascii="Times New Roman" w:hAnsi="Times New Roman" w:cs="Times New Roman"/>
                <w:b/>
                <w:bCs/>
              </w:rPr>
              <w:t xml:space="preserve">Skip to </w:t>
            </w:r>
            <w:r w:rsidR="00E2108A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</w:tr>
      <w:tr w:rsidR="00E2108A" w:rsidRPr="000D6F46" w14:paraId="0BA30F32" w14:textId="77777777" w:rsidTr="003A217C">
        <w:trPr>
          <w:trHeight w:val="432"/>
        </w:trPr>
        <w:tc>
          <w:tcPr>
            <w:tcW w:w="1008" w:type="dxa"/>
            <w:shd w:val="clear" w:color="auto" w:fill="auto"/>
          </w:tcPr>
          <w:p w14:paraId="4136E2A9" w14:textId="77777777" w:rsidR="00E2108A" w:rsidRPr="00F5549D" w:rsidRDefault="00E2108A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3a.</w:t>
            </w:r>
          </w:p>
        </w:tc>
        <w:tc>
          <w:tcPr>
            <w:tcW w:w="8550" w:type="dxa"/>
            <w:gridSpan w:val="2"/>
            <w:shd w:val="clear" w:color="auto" w:fill="auto"/>
          </w:tcPr>
          <w:p w14:paraId="76ADFBD5" w14:textId="3C221FEB" w:rsidR="00E2108A" w:rsidRPr="00F5549D" w:rsidRDefault="00E2108A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 xml:space="preserve">If yes, </w:t>
            </w:r>
            <w:r>
              <w:rPr>
                <w:rFonts w:ascii="Times New Roman" w:hAnsi="Times New Roman" w:cs="Times New Roman"/>
                <w:color w:val="000000"/>
              </w:rPr>
              <w:t>who trained you on BSE</w:t>
            </w:r>
            <w:r w:rsidRPr="00F5549D">
              <w:rPr>
                <w:rFonts w:ascii="Times New Roman" w:hAnsi="Times New Roman" w:cs="Times New Roman"/>
                <w:color w:val="000000"/>
              </w:rPr>
              <w:t>? (Specify)__________________________</w:t>
            </w:r>
          </w:p>
        </w:tc>
      </w:tr>
      <w:tr w:rsidR="002B2842" w:rsidRPr="00E24734" w14:paraId="5B101A89" w14:textId="77777777" w:rsidTr="00DD4476">
        <w:trPr>
          <w:trHeight w:val="432"/>
        </w:trPr>
        <w:tc>
          <w:tcPr>
            <w:tcW w:w="1008" w:type="dxa"/>
            <w:shd w:val="clear" w:color="auto" w:fill="auto"/>
          </w:tcPr>
          <w:p w14:paraId="098AAB8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3b.</w:t>
            </w:r>
          </w:p>
        </w:tc>
        <w:tc>
          <w:tcPr>
            <w:tcW w:w="5310" w:type="dxa"/>
            <w:shd w:val="clear" w:color="auto" w:fill="auto"/>
          </w:tcPr>
          <w:p w14:paraId="27E36D5B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Do you practice breast self-examination?</w:t>
            </w:r>
          </w:p>
        </w:tc>
        <w:tc>
          <w:tcPr>
            <w:tcW w:w="3240" w:type="dxa"/>
            <w:shd w:val="clear" w:color="auto" w:fill="auto"/>
          </w:tcPr>
          <w:p w14:paraId="5AE6F394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s ………………………1</w:t>
            </w:r>
          </w:p>
          <w:p w14:paraId="691B6575" w14:textId="77777777" w:rsidR="002B2842" w:rsidRPr="00F5549D" w:rsidRDefault="002B2842" w:rsidP="00DD44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No …… …………………2</w:t>
            </w:r>
          </w:p>
        </w:tc>
      </w:tr>
      <w:tr w:rsidR="002B2842" w:rsidRPr="00E24734" w14:paraId="20612E23" w14:textId="77777777" w:rsidTr="00DD4476">
        <w:trPr>
          <w:trHeight w:val="432"/>
        </w:trPr>
        <w:tc>
          <w:tcPr>
            <w:tcW w:w="1008" w:type="dxa"/>
            <w:shd w:val="clear" w:color="auto" w:fill="auto"/>
          </w:tcPr>
          <w:p w14:paraId="13D6DC3A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3c.</w:t>
            </w:r>
          </w:p>
        </w:tc>
        <w:tc>
          <w:tcPr>
            <w:tcW w:w="5310" w:type="dxa"/>
            <w:shd w:val="clear" w:color="auto" w:fill="auto"/>
          </w:tcPr>
          <w:p w14:paraId="34CB6A79" w14:textId="77777777" w:rsidR="002B2842" w:rsidRPr="00F5549D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If yes, how often (Frequency)?</w:t>
            </w:r>
          </w:p>
        </w:tc>
        <w:tc>
          <w:tcPr>
            <w:tcW w:w="3240" w:type="dxa"/>
            <w:shd w:val="clear" w:color="auto" w:fill="auto"/>
          </w:tcPr>
          <w:p w14:paraId="7AC06FC8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Monthly  …………………1</w:t>
            </w:r>
          </w:p>
          <w:p w14:paraId="438D44F7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Once in 3 months ……..…2</w:t>
            </w:r>
          </w:p>
          <w:p w14:paraId="1D9B9492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Once in 6 months………...3</w:t>
            </w:r>
          </w:p>
          <w:p w14:paraId="749F5A89" w14:textId="77777777" w:rsidR="002B2842" w:rsidRPr="00F5549D" w:rsidRDefault="002B2842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Yearly………………..…..4</w:t>
            </w:r>
          </w:p>
        </w:tc>
      </w:tr>
      <w:tr w:rsidR="00E2108A" w:rsidRPr="00E24734" w14:paraId="35B308AD" w14:textId="77777777" w:rsidTr="00D25B48">
        <w:trPr>
          <w:trHeight w:val="432"/>
        </w:trPr>
        <w:tc>
          <w:tcPr>
            <w:tcW w:w="1008" w:type="dxa"/>
            <w:shd w:val="clear" w:color="auto" w:fill="auto"/>
          </w:tcPr>
          <w:p w14:paraId="4B33ABA3" w14:textId="77777777" w:rsidR="00E2108A" w:rsidRPr="00F5549D" w:rsidRDefault="00E2108A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5549D">
              <w:rPr>
                <w:rFonts w:ascii="Times New Roman" w:hAnsi="Times New Roman" w:cs="Times New Roman"/>
              </w:rPr>
              <w:t>43d.</w:t>
            </w:r>
          </w:p>
        </w:tc>
        <w:tc>
          <w:tcPr>
            <w:tcW w:w="8550" w:type="dxa"/>
            <w:gridSpan w:val="2"/>
            <w:shd w:val="clear" w:color="auto" w:fill="auto"/>
          </w:tcPr>
          <w:p w14:paraId="27AF0712" w14:textId="77777777" w:rsidR="00E2108A" w:rsidRPr="00F5549D" w:rsidRDefault="00E2108A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5549D">
              <w:rPr>
                <w:rFonts w:ascii="Times New Roman" w:hAnsi="Times New Roman" w:cs="Times New Roman"/>
                <w:color w:val="000000"/>
              </w:rPr>
              <w:t>If no, Reason_______________________________</w:t>
            </w:r>
          </w:p>
          <w:p w14:paraId="2DAF35E3" w14:textId="41165EA4" w:rsidR="00E2108A" w:rsidRPr="00F5549D" w:rsidRDefault="00E2108A" w:rsidP="00DD44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3060AC11" w14:textId="3AF6FD81" w:rsidR="002B2842" w:rsidRDefault="002B2842" w:rsidP="002B2842">
      <w:pPr>
        <w:autoSpaceDE w:val="0"/>
        <w:autoSpaceDN w:val="0"/>
        <w:adjustRightInd w:val="0"/>
        <w:spacing w:after="0" w:line="240" w:lineRule="auto"/>
        <w:ind w:left="5040" w:right="-810"/>
        <w:rPr>
          <w:rFonts w:ascii="Times New Roman" w:hAnsi="Times New Roman" w:cs="Times New Roman"/>
          <w:sz w:val="24"/>
          <w:szCs w:val="24"/>
        </w:rPr>
      </w:pPr>
    </w:p>
    <w:p w14:paraId="306808B8" w14:textId="77777777" w:rsidR="00F5549D" w:rsidRPr="000D6F46" w:rsidRDefault="00F5549D" w:rsidP="002B2842">
      <w:pPr>
        <w:autoSpaceDE w:val="0"/>
        <w:autoSpaceDN w:val="0"/>
        <w:adjustRightInd w:val="0"/>
        <w:spacing w:after="0" w:line="240" w:lineRule="auto"/>
        <w:ind w:left="5040" w:right="-810"/>
        <w:rPr>
          <w:rFonts w:ascii="Times New Roman" w:hAnsi="Times New Roman" w:cs="Times New Roman"/>
          <w:sz w:val="24"/>
          <w:szCs w:val="24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5286"/>
        <w:gridCol w:w="3420"/>
      </w:tblGrid>
      <w:tr w:rsidR="002B2842" w:rsidRPr="000D6F46" w14:paraId="4B8E4A78" w14:textId="77777777" w:rsidTr="00DD4476">
        <w:trPr>
          <w:trHeight w:val="432"/>
        </w:trPr>
        <w:tc>
          <w:tcPr>
            <w:tcW w:w="852" w:type="dxa"/>
            <w:shd w:val="clear" w:color="auto" w:fill="auto"/>
            <w:vAlign w:val="center"/>
          </w:tcPr>
          <w:p w14:paraId="07B5CC24" w14:textId="77777777" w:rsidR="002B2842" w:rsidRPr="000D6F4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ind w:left="-90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5286" w:type="dxa"/>
            <w:shd w:val="clear" w:color="auto" w:fill="auto"/>
            <w:vAlign w:val="center"/>
          </w:tcPr>
          <w:p w14:paraId="64652AE3" w14:textId="77777777" w:rsidR="002B2842" w:rsidRPr="000D6F4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82B2DF2" w14:textId="77777777" w:rsidR="002B2842" w:rsidRPr="000D6F46" w:rsidRDefault="002B2842" w:rsidP="00DD4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b/>
                <w:sz w:val="24"/>
                <w:szCs w:val="24"/>
              </w:rPr>
              <w:t>Coding Categories</w:t>
            </w:r>
          </w:p>
        </w:tc>
      </w:tr>
      <w:tr w:rsidR="002B2842" w:rsidRPr="00E24734" w14:paraId="038F2BFA" w14:textId="77777777" w:rsidTr="00DD4476">
        <w:trPr>
          <w:trHeight w:val="432"/>
        </w:trPr>
        <w:tc>
          <w:tcPr>
            <w:tcW w:w="852" w:type="dxa"/>
            <w:shd w:val="clear" w:color="auto" w:fill="auto"/>
          </w:tcPr>
          <w:p w14:paraId="2CCBC838" w14:textId="77777777" w:rsidR="002B2842" w:rsidRPr="00AA2B2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A2B2A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5286" w:type="dxa"/>
            <w:shd w:val="clear" w:color="auto" w:fill="auto"/>
          </w:tcPr>
          <w:p w14:paraId="20CCD207" w14:textId="77777777" w:rsidR="002B2842" w:rsidRPr="00E24734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ld you like to get breast self-examination training?</w:t>
            </w:r>
          </w:p>
        </w:tc>
        <w:tc>
          <w:tcPr>
            <w:tcW w:w="3420" w:type="dxa"/>
            <w:shd w:val="clear" w:color="auto" w:fill="auto"/>
          </w:tcPr>
          <w:p w14:paraId="6CA22D88" w14:textId="23C06EDA" w:rsidR="002B2842" w:rsidRPr="00E24734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734">
              <w:rPr>
                <w:rFonts w:ascii="Times New Roman" w:hAnsi="Times New Roman" w:cs="Times New Roman"/>
                <w:sz w:val="24"/>
                <w:szCs w:val="24"/>
              </w:rPr>
              <w:t>Yes ……………1</w:t>
            </w:r>
            <w:r w:rsidR="00E2108A" w:rsidRPr="00EE624A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E2108A" w:rsidRPr="00EE624A">
              <w:rPr>
                <w:rFonts w:ascii="Times New Roman" w:hAnsi="Times New Roman" w:cs="Times New Roman"/>
                <w:b/>
                <w:bCs/>
              </w:rPr>
              <w:t xml:space="preserve">Skip to </w:t>
            </w:r>
            <w:r w:rsidR="00E2108A">
              <w:rPr>
                <w:rFonts w:ascii="Times New Roman" w:hAnsi="Times New Roman" w:cs="Times New Roman"/>
                <w:b/>
                <w:bCs/>
              </w:rPr>
              <w:t>45</w:t>
            </w:r>
          </w:p>
          <w:p w14:paraId="24B9B631" w14:textId="40EEC9CC" w:rsidR="002B2842" w:rsidRPr="00E24734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4734">
              <w:rPr>
                <w:rFonts w:ascii="Times New Roman" w:hAnsi="Times New Roman" w:cs="Times New Roman"/>
                <w:sz w:val="24"/>
                <w:szCs w:val="24"/>
              </w:rPr>
              <w:t>No………………2</w:t>
            </w:r>
          </w:p>
        </w:tc>
      </w:tr>
      <w:tr w:rsidR="00E2108A" w:rsidRPr="00E24734" w14:paraId="04CEDBF3" w14:textId="77777777" w:rsidTr="00AB7E3E">
        <w:trPr>
          <w:trHeight w:val="432"/>
        </w:trPr>
        <w:tc>
          <w:tcPr>
            <w:tcW w:w="852" w:type="dxa"/>
            <w:shd w:val="clear" w:color="auto" w:fill="auto"/>
          </w:tcPr>
          <w:p w14:paraId="2696D5D0" w14:textId="77777777" w:rsidR="00E2108A" w:rsidRPr="00AA2B2A" w:rsidRDefault="00E2108A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B2A">
              <w:rPr>
                <w:rFonts w:ascii="Times New Roman" w:hAnsi="Times New Roman" w:cs="Times New Roman"/>
                <w:sz w:val="24"/>
                <w:szCs w:val="24"/>
              </w:rPr>
              <w:t>44a.</w:t>
            </w:r>
          </w:p>
        </w:tc>
        <w:tc>
          <w:tcPr>
            <w:tcW w:w="8706" w:type="dxa"/>
            <w:gridSpan w:val="2"/>
            <w:shd w:val="clear" w:color="auto" w:fill="auto"/>
          </w:tcPr>
          <w:p w14:paraId="1078C94A" w14:textId="30930B5F" w:rsidR="00E2108A" w:rsidRPr="00E24734" w:rsidRDefault="00E2108A" w:rsidP="00DD4476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no, why? Specif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E2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______________________________</w:t>
            </w:r>
          </w:p>
        </w:tc>
      </w:tr>
      <w:tr w:rsidR="002B2842" w:rsidRPr="00832E8B" w14:paraId="00BD6576" w14:textId="77777777" w:rsidTr="00DD4476">
        <w:trPr>
          <w:trHeight w:val="43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8B85F" w14:textId="77777777" w:rsidR="002B2842" w:rsidRPr="00AA2B2A" w:rsidRDefault="002B2842" w:rsidP="00DD447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B2A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C5BE" w14:textId="77777777" w:rsidR="002B2842" w:rsidRPr="00A57D78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78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Would you like to have more information about breast cancer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FCA76" w14:textId="77777777" w:rsidR="002B2842" w:rsidRPr="00A57D78" w:rsidRDefault="002B2842" w:rsidP="00DD4476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D78">
              <w:rPr>
                <w:rFonts w:ascii="Times New Roman" w:hAnsi="Times New Roman" w:cs="Times New Roman"/>
                <w:sz w:val="24"/>
                <w:szCs w:val="24"/>
              </w:rPr>
              <w:t>Yes ………………………1</w:t>
            </w:r>
          </w:p>
          <w:p w14:paraId="55A6F2CC" w14:textId="77777777" w:rsidR="002B2842" w:rsidRPr="00A57D78" w:rsidRDefault="002B2842" w:rsidP="00DD4476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D78">
              <w:rPr>
                <w:rFonts w:ascii="Times New Roman" w:hAnsi="Times New Roman" w:cs="Times New Roman"/>
                <w:sz w:val="24"/>
                <w:szCs w:val="24"/>
              </w:rPr>
              <w:t>No …… …………………2</w:t>
            </w:r>
          </w:p>
        </w:tc>
      </w:tr>
      <w:tr w:rsidR="002B2842" w:rsidRPr="000D6F46" w14:paraId="0E646908" w14:textId="77777777" w:rsidTr="00DD4476">
        <w:trPr>
          <w:trHeight w:val="43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A222D" w14:textId="77777777" w:rsidR="002B2842" w:rsidRPr="00AA2B2A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B2A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E0F09" w14:textId="77777777" w:rsidR="002B2842" w:rsidRPr="000D6F46" w:rsidRDefault="002B2842" w:rsidP="00DD4476">
            <w:pPr>
              <w:spacing w:before="120" w:after="0" w:line="240" w:lineRule="auto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Which method of communication would you prefer for breast cancer education? </w:t>
            </w:r>
          </w:p>
          <w:p w14:paraId="2B03A6DC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Gather people for health education</w:t>
            </w:r>
          </w:p>
          <w:p w14:paraId="4625108D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14:paraId="16F8C7C5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Breast cancer survivors teach about breast cancer</w:t>
            </w:r>
          </w:p>
          <w:p w14:paraId="61147C2C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Pamphlets</w:t>
            </w:r>
          </w:p>
          <w:p w14:paraId="69EC993F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Street plays</w:t>
            </w:r>
          </w:p>
          <w:p w14:paraId="34BFE9FE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Video or film</w:t>
            </w:r>
          </w:p>
          <w:p w14:paraId="41808286" w14:textId="77777777" w:rsidR="002B2842" w:rsidRPr="000D6F46" w:rsidRDefault="002B2842" w:rsidP="002B2842">
            <w:pPr>
              <w:numPr>
                <w:ilvl w:val="0"/>
                <w:numId w:val="4"/>
              </w:numPr>
              <w:spacing w:after="0" w:line="240" w:lineRule="auto"/>
              <w:ind w:left="342" w:hanging="294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Health care provider provides information on breast canc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C32EE" w14:textId="77777777" w:rsidR="002B2842" w:rsidRPr="000D6F46" w:rsidRDefault="002B2842" w:rsidP="00DD4476">
            <w:pPr>
              <w:autoSpaceDE w:val="0"/>
              <w:autoSpaceDN w:val="0"/>
              <w:adjustRightInd w:val="0"/>
              <w:spacing w:before="120" w:after="0" w:line="240" w:lineRule="auto"/>
              <w:ind w:left="72" w:hanging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DAD604" w14:textId="77777777" w:rsidR="002B2842" w:rsidRDefault="002B2842" w:rsidP="00DD4476">
            <w:p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14:paraId="34510D2E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DB81112" wp14:editId="09739AE3">
                      <wp:simplePos x="0" y="0"/>
                      <wp:positionH relativeFrom="column">
                        <wp:posOffset>1178891</wp:posOffset>
                      </wp:positionH>
                      <wp:positionV relativeFrom="paragraph">
                        <wp:posOffset>4445</wp:posOffset>
                      </wp:positionV>
                      <wp:extent cx="200025" cy="209550"/>
                      <wp:effectExtent l="0" t="0" r="28575" b="1905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08570" id="Rectangle 33" o:spid="_x0000_s1026" style="position:absolute;margin-left:92.85pt;margin-top:.35pt;width:15.7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"/>
                  </w:pict>
                </mc:Fallback>
              </mc:AlternateContent>
            </w: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24735A41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309A48C" wp14:editId="13FA5D89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33655</wp:posOffset>
                      </wp:positionV>
                      <wp:extent cx="200025" cy="209550"/>
                      <wp:effectExtent l="12700" t="8890" r="6350" b="10160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75A43" id="Rectangle 32" o:spid="_x0000_s1026" style="position:absolute;margin-left:92.2pt;margin-top:2.65pt;width:15.75pt;height:1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"/>
                  </w:pict>
                </mc:Fallback>
              </mc:AlternateContent>
            </w: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….. </w:t>
            </w:r>
          </w:p>
          <w:p w14:paraId="785A4075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6E31FF9" wp14:editId="524E46B5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25400</wp:posOffset>
                      </wp:positionV>
                      <wp:extent cx="200025" cy="209550"/>
                      <wp:effectExtent l="12700" t="13970" r="6350" b="508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6587D5" id="Rectangle 31" o:spid="_x0000_s1026" style="position:absolute;margin-left:92.2pt;margin-top:2pt;width:15.7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"/>
                  </w:pict>
                </mc:Fallback>
              </mc:AlternateContent>
            </w: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3967C855" w14:textId="77777777" w:rsidR="002B2842" w:rsidRPr="000D6F46" w:rsidRDefault="002B2842" w:rsidP="002B2842">
            <w:pPr>
              <w:numPr>
                <w:ilvl w:val="0"/>
                <w:numId w:val="5"/>
              </w:numPr>
              <w:spacing w:before="240"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FFB70E3" wp14:editId="0C2673DC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98756</wp:posOffset>
                      </wp:positionV>
                      <wp:extent cx="200025" cy="209550"/>
                      <wp:effectExtent l="0" t="0" r="28575" b="19050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EA55FA" id="Rectangle 30" o:spid="_x0000_s1026" style="position:absolute;margin-left:92.2pt;margin-top:7.8pt;width:15.75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"/>
                  </w:pict>
                </mc:Fallback>
              </mc:AlternateContent>
            </w: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5D7D3A39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3765A9" wp14:editId="7A43DAB5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232714</wp:posOffset>
                      </wp:positionV>
                      <wp:extent cx="200025" cy="209550"/>
                      <wp:effectExtent l="0" t="0" r="28575" b="1905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B08B78" id="Rectangle 28" o:spid="_x0000_s1026" style="position:absolute;margin-left:92.2pt;margin-top:18.3pt;width:15.75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"/>
                  </w:pict>
                </mc:Fallback>
              </mc:AlternateContent>
            </w: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2A5B8D" wp14:editId="2C06E533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28879</wp:posOffset>
                      </wp:positionV>
                      <wp:extent cx="200025" cy="209550"/>
                      <wp:effectExtent l="0" t="0" r="28575" b="19050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9691EB" id="Rectangle 29" o:spid="_x0000_s1026" style="position:absolute;margin-left:92.2pt;margin-top:2.25pt;width:15.7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"/>
                  </w:pict>
                </mc:Fallback>
              </mc:AlternateContent>
            </w: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282F7247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Style w:val="A0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6F46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……</w:t>
            </w:r>
          </w:p>
          <w:p w14:paraId="3F3FD1E7" w14:textId="77777777" w:rsidR="002B2842" w:rsidRPr="000D6F46" w:rsidRDefault="002B2842" w:rsidP="002B2842">
            <w:pPr>
              <w:numPr>
                <w:ilvl w:val="0"/>
                <w:numId w:val="5"/>
              </w:numPr>
              <w:spacing w:after="0" w:line="240" w:lineRule="auto"/>
              <w:ind w:left="1512"/>
              <w:rPr>
                <w:rFonts w:ascii="Times New Roman" w:hAnsi="Times New Roman" w:cs="Times New Roman"/>
                <w:sz w:val="24"/>
                <w:szCs w:val="24"/>
              </w:rPr>
            </w:pPr>
            <w:r w:rsidRPr="000D6F4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or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93991D" wp14:editId="7C65C13A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8559</wp:posOffset>
                      </wp:positionV>
                      <wp:extent cx="200025" cy="209550"/>
                      <wp:effectExtent l="0" t="0" r="28575" b="1905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2A61BD" id="Rectangle 27" o:spid="_x0000_s1026" style="position:absolute;margin-left:92.2pt;margin-top:.65pt;width:15.7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"/>
                  </w:pict>
                </mc:Fallback>
              </mc:AlternateContent>
            </w:r>
            <w:r w:rsidRPr="000D6F46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</w:tr>
    </w:tbl>
    <w:p w14:paraId="3D1E10C7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</w:p>
    <w:p w14:paraId="457676F6" w14:textId="5B210D34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0D6F46">
        <w:rPr>
          <w:rFonts w:ascii="Times New Roman" w:hAnsi="Times New Roman" w:cs="Times New Roman"/>
          <w:sz w:val="24"/>
          <w:szCs w:val="24"/>
        </w:rPr>
        <w:t xml:space="preserve">Please </w:t>
      </w:r>
      <w:r w:rsidR="003E2B9F">
        <w:rPr>
          <w:rFonts w:ascii="Times New Roman" w:hAnsi="Times New Roman" w:cs="Times New Roman"/>
          <w:sz w:val="24"/>
          <w:szCs w:val="24"/>
        </w:rPr>
        <w:t>inform</w:t>
      </w:r>
      <w:r w:rsidRPr="000D6F46">
        <w:rPr>
          <w:rFonts w:ascii="Times New Roman" w:hAnsi="Times New Roman" w:cs="Times New Roman"/>
          <w:sz w:val="24"/>
          <w:szCs w:val="24"/>
        </w:rPr>
        <w:t xml:space="preserve"> her details (day, time and venue) about group session on breast self-examination and clinical breast examination</w:t>
      </w:r>
      <w:r w:rsidR="003E2B9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0D6F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BE9EF2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</w:p>
    <w:p w14:paraId="67E4931C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right="-810"/>
        <w:rPr>
          <w:rFonts w:ascii="Times New Roman" w:hAnsi="Times New Roman" w:cs="Times New Roman"/>
          <w:sz w:val="24"/>
          <w:szCs w:val="24"/>
        </w:rPr>
      </w:pPr>
      <w:r w:rsidRPr="000D6F46">
        <w:rPr>
          <w:rFonts w:ascii="Times New Roman" w:hAnsi="Times New Roman" w:cs="Times New Roman"/>
          <w:sz w:val="24"/>
          <w:szCs w:val="24"/>
        </w:rPr>
        <w:t xml:space="preserve">Date:____________________ </w:t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  <w:t xml:space="preserve">     ________________________</w:t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</w:r>
      <w:r w:rsidRPr="000D6F46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                                      </w:t>
      </w:r>
    </w:p>
    <w:p w14:paraId="46EC9A46" w14:textId="77777777" w:rsidR="002B2842" w:rsidRPr="000D6F46" w:rsidRDefault="002B2842" w:rsidP="002B2842">
      <w:pPr>
        <w:autoSpaceDE w:val="0"/>
        <w:autoSpaceDN w:val="0"/>
        <w:adjustRightInd w:val="0"/>
        <w:spacing w:after="0" w:line="240" w:lineRule="auto"/>
        <w:ind w:left="5040" w:right="-806"/>
        <w:rPr>
          <w:rFonts w:ascii="Times New Roman" w:hAnsi="Times New Roman" w:cs="Times New Roman"/>
          <w:sz w:val="24"/>
          <w:szCs w:val="24"/>
        </w:rPr>
      </w:pPr>
      <w:r w:rsidRPr="000D6F46">
        <w:rPr>
          <w:rFonts w:ascii="Times New Roman" w:hAnsi="Times New Roman" w:cs="Times New Roman"/>
          <w:sz w:val="24"/>
          <w:szCs w:val="24"/>
        </w:rPr>
        <w:t xml:space="preserve">             Name of Investigator &amp; Signature</w:t>
      </w:r>
    </w:p>
    <w:p w14:paraId="2CC1CFF0" w14:textId="6FEA0DBA" w:rsidR="00E529B7" w:rsidRPr="00E2108A" w:rsidRDefault="00E529B7" w:rsidP="00E210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529B7" w:rsidRPr="00E2108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46554" w14:textId="77777777" w:rsidR="009C609B" w:rsidRDefault="009C609B" w:rsidP="005C5C14">
      <w:pPr>
        <w:spacing w:after="0" w:line="240" w:lineRule="auto"/>
      </w:pPr>
      <w:r>
        <w:separator/>
      </w:r>
    </w:p>
  </w:endnote>
  <w:endnote w:type="continuationSeparator" w:id="0">
    <w:p w14:paraId="1E8020C0" w14:textId="77777777" w:rsidR="009C609B" w:rsidRDefault="009C609B" w:rsidP="005C5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88342" w14:textId="77777777" w:rsidR="009C609B" w:rsidRDefault="009C609B" w:rsidP="005C5C14">
      <w:pPr>
        <w:spacing w:after="0" w:line="240" w:lineRule="auto"/>
      </w:pPr>
      <w:r>
        <w:separator/>
      </w:r>
    </w:p>
  </w:footnote>
  <w:footnote w:type="continuationSeparator" w:id="0">
    <w:p w14:paraId="22FC4439" w14:textId="77777777" w:rsidR="009C609B" w:rsidRDefault="009C609B" w:rsidP="005C5C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2EC27" w14:textId="4D68452F" w:rsidR="009657D4" w:rsidRPr="00E22611" w:rsidRDefault="009657D4" w:rsidP="009657D4">
    <w:pPr>
      <w:pStyle w:val="Header"/>
      <w:ind w:left="270"/>
      <w:jc w:val="both"/>
      <w:rPr>
        <w:sz w:val="20"/>
        <w:szCs w:val="20"/>
      </w:rPr>
    </w:pPr>
    <w:r w:rsidRPr="00E22611">
      <w:rPr>
        <w:rFonts w:ascii="Times New Roman" w:hAnsi="Times New Roman" w:cs="Times New Roman"/>
        <w:sz w:val="20"/>
        <w:szCs w:val="20"/>
      </w:rPr>
      <w:t>Intervention to increase breast cancer awareness and breast self-examination among women in the community- A Multiple approach,</w:t>
    </w:r>
    <w:r>
      <w:rPr>
        <w:rFonts w:ascii="Times New Roman" w:hAnsi="Times New Roman" w:cs="Times New Roman"/>
        <w:sz w:val="20"/>
        <w:szCs w:val="20"/>
      </w:rPr>
      <w:t xml:space="preserve"> PI: Dr. Shahina Begum, Version 2.1 </w:t>
    </w:r>
  </w:p>
  <w:p w14:paraId="10D1E128" w14:textId="77777777" w:rsidR="009657D4" w:rsidRPr="009657D4" w:rsidRDefault="009657D4" w:rsidP="009657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22C21"/>
    <w:multiLevelType w:val="hybridMultilevel"/>
    <w:tmpl w:val="C1881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B203F"/>
    <w:multiLevelType w:val="hybridMultilevel"/>
    <w:tmpl w:val="147A05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01E22"/>
    <w:multiLevelType w:val="hybridMultilevel"/>
    <w:tmpl w:val="C188107C"/>
    <w:lvl w:ilvl="0" w:tplc="04090019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84FA5"/>
    <w:multiLevelType w:val="hybridMultilevel"/>
    <w:tmpl w:val="8730DE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170F6"/>
    <w:multiLevelType w:val="hybridMultilevel"/>
    <w:tmpl w:val="F1BC39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262EC9"/>
    <w:multiLevelType w:val="hybridMultilevel"/>
    <w:tmpl w:val="0F7A266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6" w15:restartNumberingAfterBreak="0">
    <w:nsid w:val="4FF069FB"/>
    <w:multiLevelType w:val="hybridMultilevel"/>
    <w:tmpl w:val="05D4D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5650EB"/>
    <w:multiLevelType w:val="hybridMultilevel"/>
    <w:tmpl w:val="F5FEDB50"/>
    <w:lvl w:ilvl="0" w:tplc="4B903586">
      <w:start w:val="15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6"/>
  </w:num>
  <w:num w:numId="8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842"/>
    <w:rsid w:val="002544C7"/>
    <w:rsid w:val="002A5857"/>
    <w:rsid w:val="002B2842"/>
    <w:rsid w:val="003E2B9F"/>
    <w:rsid w:val="004F5E38"/>
    <w:rsid w:val="005B110B"/>
    <w:rsid w:val="005C5C14"/>
    <w:rsid w:val="00873270"/>
    <w:rsid w:val="009657D4"/>
    <w:rsid w:val="009C609B"/>
    <w:rsid w:val="00DD4476"/>
    <w:rsid w:val="00DF690C"/>
    <w:rsid w:val="00E2108A"/>
    <w:rsid w:val="00E529B7"/>
    <w:rsid w:val="00EE624A"/>
    <w:rsid w:val="00F5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2C409"/>
  <w15:chartTrackingRefBased/>
  <w15:docId w15:val="{F025CFFD-87CA-417D-A3D5-79549B5E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842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qFormat/>
    <w:rsid w:val="002B28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B2842"/>
    <w:pPr>
      <w:keepNext/>
      <w:spacing w:before="240" w:after="60" w:line="240" w:lineRule="auto"/>
      <w:outlineLvl w:val="1"/>
    </w:pPr>
    <w:rPr>
      <w:rFonts w:ascii="Cambria" w:eastAsia="Times New Roman" w:hAnsi="Cambria" w:cs="Mangal"/>
      <w:b/>
      <w:bCs/>
      <w:i/>
      <w:iCs/>
      <w:sz w:val="28"/>
      <w:szCs w:val="28"/>
      <w:lang w:bidi="hi-IN"/>
    </w:rPr>
  </w:style>
  <w:style w:type="paragraph" w:styleId="Heading3">
    <w:name w:val="heading 3"/>
    <w:basedOn w:val="Normal"/>
    <w:next w:val="Normal"/>
    <w:link w:val="Heading3Char"/>
    <w:unhideWhenUsed/>
    <w:qFormat/>
    <w:rsid w:val="002B2842"/>
    <w:pPr>
      <w:keepNext/>
      <w:keepLines/>
      <w:spacing w:before="200" w:after="0"/>
      <w:outlineLvl w:val="2"/>
    </w:pPr>
    <w:rPr>
      <w:rFonts w:ascii="Cambria" w:eastAsia="Times New Roman" w:hAnsi="Cambria" w:cs="Mangal"/>
      <w:b/>
      <w:bCs/>
      <w:color w:val="4F81BD"/>
      <w:lang w:val="en-IN" w:eastAsia="x-none" w:bidi="hi-IN"/>
    </w:rPr>
  </w:style>
  <w:style w:type="paragraph" w:styleId="Heading4">
    <w:name w:val="heading 4"/>
    <w:basedOn w:val="Normal"/>
    <w:next w:val="Normal"/>
    <w:link w:val="Heading4Char"/>
    <w:unhideWhenUsed/>
    <w:qFormat/>
    <w:rsid w:val="002B2842"/>
    <w:pPr>
      <w:keepNext/>
      <w:spacing w:before="240" w:after="60" w:line="240" w:lineRule="auto"/>
      <w:outlineLvl w:val="3"/>
    </w:pPr>
    <w:rPr>
      <w:rFonts w:ascii="Calibri" w:eastAsia="Times New Roman" w:hAnsi="Calibri" w:cs="Mangal"/>
      <w:b/>
      <w:bCs/>
      <w:sz w:val="28"/>
      <w:szCs w:val="28"/>
      <w:lang w:bidi="hi-IN"/>
    </w:rPr>
  </w:style>
  <w:style w:type="paragraph" w:styleId="Heading5">
    <w:name w:val="heading 5"/>
    <w:basedOn w:val="Normal"/>
    <w:next w:val="Normal"/>
    <w:link w:val="Heading5Char"/>
    <w:unhideWhenUsed/>
    <w:qFormat/>
    <w:rsid w:val="002B2842"/>
    <w:pPr>
      <w:spacing w:before="240" w:after="60" w:line="240" w:lineRule="auto"/>
      <w:outlineLvl w:val="4"/>
    </w:pPr>
    <w:rPr>
      <w:rFonts w:ascii="Calibri" w:eastAsia="Times New Roman" w:hAnsi="Calibri" w:cs="Mangal"/>
      <w:b/>
      <w:bCs/>
      <w:i/>
      <w:iCs/>
      <w:sz w:val="26"/>
      <w:szCs w:val="26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284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2B2842"/>
    <w:rPr>
      <w:rFonts w:ascii="Cambria" w:eastAsia="Times New Roman" w:hAnsi="Cambria" w:cs="Mangal"/>
      <w:b/>
      <w:bCs/>
      <w:i/>
      <w:iCs/>
      <w:sz w:val="28"/>
      <w:szCs w:val="28"/>
      <w:lang w:val="en-US" w:bidi="hi-IN"/>
    </w:rPr>
  </w:style>
  <w:style w:type="character" w:customStyle="1" w:styleId="Heading3Char">
    <w:name w:val="Heading 3 Char"/>
    <w:basedOn w:val="DefaultParagraphFont"/>
    <w:link w:val="Heading3"/>
    <w:rsid w:val="002B2842"/>
    <w:rPr>
      <w:rFonts w:ascii="Cambria" w:eastAsia="Times New Roman" w:hAnsi="Cambria" w:cs="Mangal"/>
      <w:b/>
      <w:bCs/>
      <w:color w:val="4F81BD"/>
      <w:lang w:eastAsia="x-none" w:bidi="hi-IN"/>
    </w:rPr>
  </w:style>
  <w:style w:type="character" w:customStyle="1" w:styleId="Heading4Char">
    <w:name w:val="Heading 4 Char"/>
    <w:basedOn w:val="DefaultParagraphFont"/>
    <w:link w:val="Heading4"/>
    <w:rsid w:val="002B2842"/>
    <w:rPr>
      <w:rFonts w:ascii="Calibri" w:eastAsia="Times New Roman" w:hAnsi="Calibri" w:cs="Mangal"/>
      <w:b/>
      <w:bCs/>
      <w:sz w:val="28"/>
      <w:szCs w:val="28"/>
      <w:lang w:val="en-US" w:bidi="hi-IN"/>
    </w:rPr>
  </w:style>
  <w:style w:type="character" w:customStyle="1" w:styleId="Heading5Char">
    <w:name w:val="Heading 5 Char"/>
    <w:basedOn w:val="DefaultParagraphFont"/>
    <w:link w:val="Heading5"/>
    <w:rsid w:val="002B2842"/>
    <w:rPr>
      <w:rFonts w:ascii="Calibri" w:eastAsia="Times New Roman" w:hAnsi="Calibri" w:cs="Mangal"/>
      <w:b/>
      <w:bCs/>
      <w:i/>
      <w:iCs/>
      <w:sz w:val="26"/>
      <w:szCs w:val="26"/>
      <w:lang w:val="en-US" w:bidi="hi-IN"/>
    </w:rPr>
  </w:style>
  <w:style w:type="paragraph" w:styleId="ListParagraph">
    <w:name w:val="List Paragraph"/>
    <w:basedOn w:val="Normal"/>
    <w:uiPriority w:val="34"/>
    <w:qFormat/>
    <w:rsid w:val="002B2842"/>
    <w:pPr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2B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2B2842"/>
    <w:pPr>
      <w:spacing w:after="0" w:line="240" w:lineRule="auto"/>
      <w:jc w:val="both"/>
    </w:pPr>
    <w:rPr>
      <w:rFonts w:ascii="Arial" w:eastAsia="Times New Roman" w:hAnsi="Arial" w:cs="Times New Roman"/>
      <w:b/>
      <w:sz w:val="28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2B2842"/>
    <w:rPr>
      <w:rFonts w:ascii="Arial" w:eastAsia="Times New Roman" w:hAnsi="Arial" w:cs="Times New Roman"/>
      <w:b/>
      <w:sz w:val="28"/>
      <w:szCs w:val="20"/>
      <w:lang w:val="x-none" w:eastAsia="x-none"/>
    </w:rPr>
  </w:style>
  <w:style w:type="paragraph" w:customStyle="1" w:styleId="Default">
    <w:name w:val="Default"/>
    <w:rsid w:val="002B2842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2B2842"/>
    <w:rPr>
      <w:color w:val="0563C1" w:themeColor="hyperlink"/>
      <w:u w:val="single"/>
    </w:rPr>
  </w:style>
  <w:style w:type="paragraph" w:styleId="BodyTextIndent2">
    <w:name w:val="Body Text Indent 2"/>
    <w:basedOn w:val="Normal"/>
    <w:link w:val="BodyTextIndent2Char"/>
    <w:rsid w:val="002B2842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284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lockquote">
    <w:name w:val="Blockquote"/>
    <w:basedOn w:val="Normal"/>
    <w:rsid w:val="002B2842"/>
    <w:pPr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BodyText">
    <w:name w:val="Body Text"/>
    <w:basedOn w:val="Normal"/>
    <w:link w:val="BodyTextChar"/>
    <w:unhideWhenUsed/>
    <w:rsid w:val="002B284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B2842"/>
    <w:rPr>
      <w:rFonts w:eastAsiaTheme="minorEastAsia"/>
      <w:lang w:val="en-US"/>
    </w:rPr>
  </w:style>
  <w:style w:type="paragraph" w:customStyle="1" w:styleId="Preformatted">
    <w:name w:val="Preformatted"/>
    <w:basedOn w:val="Normal"/>
    <w:rsid w:val="002B2842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240" w:lineRule="auto"/>
    </w:pPr>
    <w:rPr>
      <w:rFonts w:ascii="Courier New" w:eastAsia="Times New Roman" w:hAnsi="Courier New" w:cs="Times New Roman"/>
      <w:snapToGrid w:val="0"/>
      <w:sz w:val="20"/>
      <w:szCs w:val="20"/>
    </w:rPr>
  </w:style>
  <w:style w:type="character" w:customStyle="1" w:styleId="TitleChar">
    <w:name w:val="Title Char"/>
    <w:link w:val="Title"/>
    <w:rsid w:val="002B2842"/>
    <w:rPr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2B2842"/>
    <w:pPr>
      <w:spacing w:after="0" w:line="240" w:lineRule="auto"/>
      <w:jc w:val="center"/>
    </w:pPr>
    <w:rPr>
      <w:rFonts w:eastAsiaTheme="minorHAnsi"/>
      <w:b/>
      <w:bCs/>
      <w:sz w:val="24"/>
      <w:szCs w:val="24"/>
      <w:lang w:val="en-IN"/>
    </w:rPr>
  </w:style>
  <w:style w:type="character" w:customStyle="1" w:styleId="TitleChar1">
    <w:name w:val="Title Char1"/>
    <w:basedOn w:val="DefaultParagraphFont"/>
    <w:uiPriority w:val="10"/>
    <w:rsid w:val="002B28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0">
    <w:name w:val="A0"/>
    <w:uiPriority w:val="99"/>
    <w:rsid w:val="002B2842"/>
    <w:rPr>
      <w:rFonts w:cs="Times"/>
      <w:i/>
      <w:iCs/>
      <w:color w:val="000000"/>
      <w:sz w:val="18"/>
      <w:szCs w:val="18"/>
    </w:rPr>
  </w:style>
  <w:style w:type="character" w:customStyle="1" w:styleId="jrnl">
    <w:name w:val="jrnl"/>
    <w:rsid w:val="002B2842"/>
  </w:style>
  <w:style w:type="paragraph" w:customStyle="1" w:styleId="Address2">
    <w:name w:val="Address 2"/>
    <w:basedOn w:val="Normal"/>
    <w:rsid w:val="002B2842"/>
    <w:pPr>
      <w:framePr w:w="2405" w:wrap="notBeside" w:vAnchor="page" w:hAnchor="page" w:x="5761" w:y="1009" w:anchorLock="1"/>
      <w:spacing w:after="0" w:line="200" w:lineRule="atLeas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desc">
    <w:name w:val="desc"/>
    <w:basedOn w:val="Normal"/>
    <w:link w:val="descChar"/>
    <w:rsid w:val="002B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descChar">
    <w:name w:val="desc Char"/>
    <w:link w:val="desc"/>
    <w:rsid w:val="002B2842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EndnoteReference">
    <w:name w:val="endnote reference"/>
    <w:uiPriority w:val="99"/>
    <w:semiHidden/>
    <w:unhideWhenUsed/>
    <w:rsid w:val="002B2842"/>
    <w:rPr>
      <w:vertAlign w:val="superscript"/>
    </w:rPr>
  </w:style>
  <w:style w:type="character" w:customStyle="1" w:styleId="A2">
    <w:name w:val="A2"/>
    <w:uiPriority w:val="99"/>
    <w:rsid w:val="002B2842"/>
    <w:rPr>
      <w:rFonts w:cs="Times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B2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42"/>
    <w:rPr>
      <w:rFonts w:eastAsiaTheme="minorEastAsia"/>
      <w:lang w:val="en-US"/>
    </w:rPr>
  </w:style>
  <w:style w:type="paragraph" w:styleId="Footer">
    <w:name w:val="footer"/>
    <w:basedOn w:val="Normal"/>
    <w:link w:val="FooterChar"/>
    <w:unhideWhenUsed/>
    <w:rsid w:val="002B2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B2842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nhideWhenUsed/>
    <w:rsid w:val="002B2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B2842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H2">
    <w:name w:val="H2"/>
    <w:basedOn w:val="Normal"/>
    <w:next w:val="Normal"/>
    <w:rsid w:val="002B2842"/>
    <w:pPr>
      <w:keepNext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snapToGrid w:val="0"/>
      <w:sz w:val="36"/>
      <w:szCs w:val="20"/>
    </w:rPr>
  </w:style>
  <w:style w:type="paragraph" w:customStyle="1" w:styleId="H3">
    <w:name w:val="H3"/>
    <w:basedOn w:val="Normal"/>
    <w:next w:val="Normal"/>
    <w:rsid w:val="002B2842"/>
    <w:pPr>
      <w:keepNext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snapToGrid w:val="0"/>
      <w:sz w:val="28"/>
      <w:szCs w:val="20"/>
    </w:rPr>
  </w:style>
  <w:style w:type="paragraph" w:styleId="PlainText">
    <w:name w:val="Plain Text"/>
    <w:basedOn w:val="Normal"/>
    <w:link w:val="PlainTextChar"/>
    <w:rsid w:val="002B2842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2B2842"/>
    <w:rPr>
      <w:rFonts w:ascii="Courier New" w:eastAsia="Times New Roman" w:hAnsi="Courier New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2B2842"/>
  </w:style>
  <w:style w:type="paragraph" w:styleId="NoSpacing">
    <w:name w:val="No Spacing"/>
    <w:uiPriority w:val="1"/>
    <w:qFormat/>
    <w:rsid w:val="002B28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yle61">
    <w:name w:val="style61"/>
    <w:rsid w:val="002B2842"/>
  </w:style>
  <w:style w:type="character" w:customStyle="1" w:styleId="style110">
    <w:name w:val="style110"/>
    <w:rsid w:val="002B2842"/>
  </w:style>
  <w:style w:type="table" w:styleId="TableGrid">
    <w:name w:val="Table Grid"/>
    <w:basedOn w:val="TableNormal"/>
    <w:rsid w:val="002B2842"/>
    <w:pPr>
      <w:spacing w:after="0" w:line="240" w:lineRule="auto"/>
    </w:pPr>
    <w:rPr>
      <w:rFonts w:ascii="Calibri" w:eastAsia="Calibri" w:hAnsi="Calibri" w:cs="Times New Roman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2B2842"/>
    <w:pPr>
      <w:spacing w:after="120" w:line="240" w:lineRule="auto"/>
      <w:ind w:left="283"/>
    </w:pPr>
    <w:rPr>
      <w:rFonts w:ascii="Times New Roman" w:eastAsia="Times New Roman" w:hAnsi="Times New Roman" w:cs="Mangal"/>
      <w:sz w:val="20"/>
      <w:szCs w:val="20"/>
      <w:lang w:bidi="hi-IN"/>
    </w:rPr>
  </w:style>
  <w:style w:type="character" w:customStyle="1" w:styleId="BodyTextIndentChar">
    <w:name w:val="Body Text Indent Char"/>
    <w:basedOn w:val="DefaultParagraphFont"/>
    <w:link w:val="BodyTextIndent"/>
    <w:rsid w:val="002B2842"/>
    <w:rPr>
      <w:rFonts w:ascii="Times New Roman" w:eastAsia="Times New Roman" w:hAnsi="Times New Roman" w:cs="Mangal"/>
      <w:sz w:val="20"/>
      <w:szCs w:val="20"/>
      <w:lang w:val="en-US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B2842"/>
    <w:pPr>
      <w:spacing w:after="120" w:line="240" w:lineRule="auto"/>
    </w:pPr>
    <w:rPr>
      <w:rFonts w:ascii="Times New Roman" w:eastAsia="Times New Roman" w:hAnsi="Times New Roman" w:cs="Mangal"/>
      <w:sz w:val="16"/>
      <w:szCs w:val="16"/>
      <w:lang w:bidi="hi-I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B2842"/>
    <w:rPr>
      <w:rFonts w:ascii="Times New Roman" w:eastAsia="Times New Roman" w:hAnsi="Times New Roman" w:cs="Mangal"/>
      <w:sz w:val="16"/>
      <w:szCs w:val="16"/>
      <w:lang w:val="en-US" w:bidi="hi-IN"/>
    </w:rPr>
  </w:style>
  <w:style w:type="character" w:customStyle="1" w:styleId="journalname">
    <w:name w:val="journalname"/>
    <w:rsid w:val="002B2842"/>
  </w:style>
  <w:style w:type="character" w:styleId="Emphasis">
    <w:name w:val="Emphasis"/>
    <w:uiPriority w:val="20"/>
    <w:qFormat/>
    <w:rsid w:val="002B2842"/>
    <w:rPr>
      <w:i/>
      <w:iCs/>
    </w:rPr>
  </w:style>
  <w:style w:type="character" w:styleId="Strong">
    <w:name w:val="Strong"/>
    <w:uiPriority w:val="22"/>
    <w:qFormat/>
    <w:rsid w:val="002B2842"/>
    <w:rPr>
      <w:b/>
      <w:bCs/>
    </w:rPr>
  </w:style>
  <w:style w:type="character" w:styleId="CommentReference">
    <w:name w:val="annotation reference"/>
    <w:uiPriority w:val="99"/>
    <w:semiHidden/>
    <w:unhideWhenUsed/>
    <w:rsid w:val="002B2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8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84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842"/>
    <w:rPr>
      <w:rFonts w:cs="Mangal"/>
      <w:b/>
      <w:bCs/>
      <w:lang w:val="x-none" w:eastAsia="x-none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842"/>
    <w:rPr>
      <w:rFonts w:ascii="Times New Roman" w:eastAsia="Times New Roman" w:hAnsi="Times New Roman" w:cs="Mangal"/>
      <w:b/>
      <w:bCs/>
      <w:sz w:val="20"/>
      <w:szCs w:val="20"/>
      <w:lang w:val="x-none" w:eastAsia="x-none" w:bidi="hi-IN"/>
    </w:rPr>
  </w:style>
  <w:style w:type="character" w:customStyle="1" w:styleId="cit">
    <w:name w:val="cit"/>
    <w:rsid w:val="002B2842"/>
  </w:style>
  <w:style w:type="character" w:customStyle="1" w:styleId="fm-vol-iss-date">
    <w:name w:val="fm-vol-iss-date"/>
    <w:rsid w:val="002B2842"/>
  </w:style>
  <w:style w:type="character" w:customStyle="1" w:styleId="doi">
    <w:name w:val="doi"/>
    <w:rsid w:val="002B2842"/>
  </w:style>
  <w:style w:type="character" w:customStyle="1" w:styleId="apple-converted-space">
    <w:name w:val="apple-converted-space"/>
    <w:rsid w:val="002B2842"/>
  </w:style>
  <w:style w:type="paragraph" w:styleId="EndnoteText">
    <w:name w:val="endnote text"/>
    <w:basedOn w:val="Normal"/>
    <w:link w:val="EndnoteTextChar"/>
    <w:uiPriority w:val="99"/>
    <w:unhideWhenUsed/>
    <w:rsid w:val="002B2842"/>
    <w:pPr>
      <w:spacing w:after="0" w:line="240" w:lineRule="auto"/>
    </w:pPr>
    <w:rPr>
      <w:rFonts w:ascii="Calibri" w:eastAsia="Times New Roman" w:hAnsi="Calibri" w:cs="Mangal"/>
      <w:sz w:val="20"/>
      <w:szCs w:val="20"/>
      <w:lang w:val="x-none" w:eastAsia="x-none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B2842"/>
    <w:rPr>
      <w:rFonts w:ascii="Calibri" w:eastAsia="Times New Roman" w:hAnsi="Calibri" w:cs="Mangal"/>
      <w:sz w:val="20"/>
      <w:szCs w:val="20"/>
      <w:lang w:val="x-none" w:eastAsia="x-none" w:bidi="hi-IN"/>
    </w:rPr>
  </w:style>
  <w:style w:type="paragraph" w:customStyle="1" w:styleId="References">
    <w:name w:val="References"/>
    <w:basedOn w:val="BodyText"/>
    <w:rsid w:val="002B2842"/>
    <w:pPr>
      <w:spacing w:before="144" w:after="144" w:line="240" w:lineRule="auto"/>
      <w:ind w:left="720" w:hanging="720"/>
      <w:jc w:val="both"/>
    </w:pPr>
    <w:rPr>
      <w:rFonts w:ascii="Helvetica" w:eastAsia="Times New Roman" w:hAnsi="Helvetica" w:cs="Times New Roman"/>
      <w:snapToGrid w:val="0"/>
      <w:sz w:val="24"/>
      <w:szCs w:val="20"/>
    </w:rPr>
  </w:style>
  <w:style w:type="paragraph" w:styleId="BlockText">
    <w:name w:val="Block Text"/>
    <w:basedOn w:val="Normal"/>
    <w:rsid w:val="002B2842"/>
    <w:pPr>
      <w:autoSpaceDE w:val="0"/>
      <w:autoSpaceDN w:val="0"/>
      <w:adjustRightInd w:val="0"/>
      <w:spacing w:after="0" w:line="240" w:lineRule="auto"/>
      <w:ind w:left="465" w:right="-1260"/>
    </w:pPr>
    <w:rPr>
      <w:rFonts w:ascii="Arial" w:eastAsia="Times New Roman" w:hAnsi="Arial" w:cs="Times New Roman"/>
      <w:b/>
      <w:i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2B2842"/>
    <w:pPr>
      <w:autoSpaceDE w:val="0"/>
      <w:autoSpaceDN w:val="0"/>
      <w:adjustRightInd w:val="0"/>
      <w:spacing w:after="0" w:line="241" w:lineRule="atLeast"/>
    </w:pPr>
    <w:rPr>
      <w:rFonts w:ascii="Times" w:eastAsia="Times New Roman" w:hAnsi="Times" w:cs="Mangal"/>
      <w:sz w:val="24"/>
      <w:szCs w:val="24"/>
      <w:lang w:bidi="hi-IN"/>
    </w:rPr>
  </w:style>
  <w:style w:type="paragraph" w:customStyle="1" w:styleId="p2">
    <w:name w:val="p2"/>
    <w:basedOn w:val="Normal"/>
    <w:rsid w:val="002B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p1">
    <w:name w:val="p1"/>
    <w:basedOn w:val="Normal"/>
    <w:rsid w:val="002B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s1">
    <w:name w:val="s1"/>
    <w:rsid w:val="002B2842"/>
  </w:style>
  <w:style w:type="paragraph" w:customStyle="1" w:styleId="Pa7">
    <w:name w:val="Pa7"/>
    <w:basedOn w:val="Normal"/>
    <w:next w:val="Normal"/>
    <w:uiPriority w:val="99"/>
    <w:rsid w:val="002B2842"/>
    <w:pPr>
      <w:autoSpaceDE w:val="0"/>
      <w:autoSpaceDN w:val="0"/>
      <w:adjustRightInd w:val="0"/>
      <w:spacing w:after="0" w:line="211" w:lineRule="atLeast"/>
    </w:pPr>
    <w:rPr>
      <w:rFonts w:ascii="Times" w:eastAsia="Calibri" w:hAnsi="Times" w:cs="Times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B284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B2842"/>
    <w:rPr>
      <w:rFonts w:eastAsiaTheme="minorEastAsi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R Kumar</cp:lastModifiedBy>
  <cp:revision>3</cp:revision>
  <dcterms:created xsi:type="dcterms:W3CDTF">2020-04-28T16:32:00Z</dcterms:created>
  <dcterms:modified xsi:type="dcterms:W3CDTF">2020-04-29T05:04:00Z</dcterms:modified>
</cp:coreProperties>
</file>